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5580" w:rsidRPr="00075580" w:rsidRDefault="00BA0C55" w:rsidP="0007558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075580">
        <w:rPr>
          <w:rFonts w:ascii="Times New Roman" w:hAnsi="Times New Roman" w:cs="Times New Roman"/>
          <w:b/>
          <w:sz w:val="28"/>
          <w:szCs w:val="28"/>
          <w:lang w:val="en-US"/>
        </w:rPr>
        <w:t>Online repository</w:t>
      </w:r>
      <w:r w:rsidR="00075580" w:rsidRPr="00075580">
        <w:rPr>
          <w:rFonts w:ascii="Times New Roman" w:hAnsi="Times New Roman" w:cs="Times New Roman"/>
          <w:b/>
          <w:sz w:val="28"/>
          <w:szCs w:val="28"/>
          <w:lang w:val="en-US"/>
        </w:rPr>
        <w:t>: Mixed T cell signatures in chronic rhinosinusitis with and without polyps</w:t>
      </w:r>
    </w:p>
    <w:p w:rsidR="00AA280C" w:rsidRPr="00075580" w:rsidRDefault="00AA280C">
      <w:pPr>
        <w:rPr>
          <w:lang w:val="en-US"/>
        </w:rPr>
      </w:pPr>
    </w:p>
    <w:p w:rsidR="00BA0C55" w:rsidRDefault="00BA0C55" w:rsidP="00BA0C5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aterial and Methods</w:t>
      </w:r>
    </w:p>
    <w:p w:rsidR="00BA0C55" w:rsidRPr="00A201E4" w:rsidRDefault="00BA0C55" w:rsidP="00BA0C5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201E4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tients </w:t>
      </w:r>
    </w:p>
    <w:p w:rsidR="00BA0C55" w:rsidRDefault="00BA0C55" w:rsidP="00BA0C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201E4">
        <w:rPr>
          <w:rFonts w:ascii="Times New Roman" w:hAnsi="Times New Roman" w:cs="Times New Roman"/>
          <w:sz w:val="24"/>
          <w:szCs w:val="24"/>
          <w:lang w:val="en-US"/>
        </w:rPr>
        <w:t xml:space="preserve">Patients were </w:t>
      </w:r>
      <w:r>
        <w:rPr>
          <w:rFonts w:ascii="Times New Roman" w:hAnsi="Times New Roman" w:cs="Times New Roman"/>
          <w:sz w:val="24"/>
          <w:szCs w:val="24"/>
          <w:lang w:val="en-US"/>
        </w:rPr>
        <w:t>recruited</w:t>
      </w:r>
      <w:r w:rsidRPr="00A201E4">
        <w:rPr>
          <w:rFonts w:ascii="Times New Roman" w:hAnsi="Times New Roman" w:cs="Times New Roman"/>
          <w:sz w:val="24"/>
          <w:szCs w:val="24"/>
          <w:lang w:val="en-US"/>
        </w:rPr>
        <w:t xml:space="preserve"> at the department of Otorhinolaryngology of the Ghent University Hospital, Belgium. Inferior turbinate samples from patients without sinus disease undergoing </w:t>
      </w:r>
      <w:proofErr w:type="spellStart"/>
      <w:r w:rsidRPr="00A201E4">
        <w:rPr>
          <w:rFonts w:ascii="Times New Roman" w:hAnsi="Times New Roman" w:cs="Times New Roman"/>
          <w:sz w:val="24"/>
          <w:szCs w:val="24"/>
          <w:lang w:val="en-US"/>
        </w:rPr>
        <w:t>septoplasty</w:t>
      </w:r>
      <w:proofErr w:type="spellEnd"/>
      <w:r w:rsidRPr="00A201E4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A201E4">
        <w:rPr>
          <w:rFonts w:ascii="Times New Roman" w:hAnsi="Times New Roman" w:cs="Times New Roman"/>
          <w:sz w:val="24"/>
          <w:szCs w:val="24"/>
          <w:lang w:val="en-US"/>
        </w:rPr>
        <w:t>rhinoseptoplasty</w:t>
      </w:r>
      <w:proofErr w:type="spellEnd"/>
      <w:r w:rsidRPr="00A201E4">
        <w:rPr>
          <w:rFonts w:ascii="Times New Roman" w:hAnsi="Times New Roman" w:cs="Times New Roman"/>
          <w:sz w:val="24"/>
          <w:szCs w:val="24"/>
          <w:lang w:val="en-US"/>
        </w:rPr>
        <w:t xml:space="preserve"> were collected as contro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controls n</w:t>
      </w:r>
      <w:r w:rsidRPr="00797066">
        <w:rPr>
          <w:rFonts w:ascii="Times New Roman" w:hAnsi="Times New Roman" w:cs="Times New Roman"/>
          <w:sz w:val="24"/>
          <w:szCs w:val="24"/>
          <w:lang w:val="en-US"/>
        </w:rPr>
        <w:t>=7). Samples from patients suffering from chronic rhinosinusitis (CRSsNP n=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97066">
        <w:rPr>
          <w:rFonts w:ascii="Times New Roman" w:hAnsi="Times New Roman" w:cs="Times New Roman"/>
          <w:sz w:val="24"/>
          <w:szCs w:val="24"/>
          <w:lang w:val="en-US"/>
        </w:rPr>
        <w:t>CRSwNP n=</w:t>
      </w:r>
      <w:r>
        <w:rPr>
          <w:rFonts w:ascii="Times New Roman" w:hAnsi="Times New Roman" w:cs="Times New Roman"/>
          <w:sz w:val="24"/>
          <w:szCs w:val="24"/>
          <w:lang w:val="en-US"/>
        </w:rPr>
        <w:t>15 and cystic fibrosis (CF)-NP n=5</w:t>
      </w:r>
      <w:r w:rsidRPr="0079706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201E4">
        <w:rPr>
          <w:rFonts w:ascii="Times New Roman" w:hAnsi="Times New Roman" w:cs="Times New Roman"/>
          <w:sz w:val="24"/>
          <w:szCs w:val="24"/>
          <w:lang w:val="en-US"/>
        </w:rPr>
        <w:t xml:space="preserve"> were obtained during functional endoscopic </w:t>
      </w:r>
      <w:r>
        <w:rPr>
          <w:rFonts w:ascii="Times New Roman" w:hAnsi="Times New Roman" w:cs="Times New Roman"/>
          <w:sz w:val="24"/>
          <w:szCs w:val="24"/>
          <w:lang w:val="en-US"/>
        </w:rPr>
        <w:t>sinus surgery procedures</w:t>
      </w:r>
      <w:r w:rsidRPr="00A201E4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201E4">
        <w:rPr>
          <w:rFonts w:ascii="Times New Roman" w:hAnsi="Times New Roman" w:cs="Times New Roman"/>
          <w:sz w:val="24"/>
          <w:szCs w:val="24"/>
          <w:lang w:val="en-US"/>
        </w:rPr>
        <w:t xml:space="preserve">The diagnosis of sinus disease was based on history, clinical examination, nasal endoscopy and computed tomography of the </w:t>
      </w:r>
      <w:proofErr w:type="spellStart"/>
      <w:r w:rsidRPr="00A201E4">
        <w:rPr>
          <w:rFonts w:ascii="Times New Roman" w:hAnsi="Times New Roman" w:cs="Times New Roman"/>
          <w:sz w:val="24"/>
          <w:szCs w:val="24"/>
          <w:lang w:val="en-US"/>
        </w:rPr>
        <w:t>paranasal</w:t>
      </w:r>
      <w:proofErr w:type="spellEnd"/>
      <w:r w:rsidRPr="00A201E4">
        <w:rPr>
          <w:rFonts w:ascii="Times New Roman" w:hAnsi="Times New Roman" w:cs="Times New Roman"/>
          <w:sz w:val="24"/>
          <w:szCs w:val="24"/>
          <w:lang w:val="en-US"/>
        </w:rPr>
        <w:t xml:space="preserve"> cavities accor</w:t>
      </w:r>
      <w:r>
        <w:rPr>
          <w:rFonts w:ascii="Times New Roman" w:hAnsi="Times New Roman" w:cs="Times New Roman"/>
          <w:sz w:val="24"/>
          <w:szCs w:val="24"/>
          <w:lang w:val="en-US"/>
        </w:rPr>
        <w:t>ding to the current European EPOS</w:t>
      </w:r>
      <w:r w:rsidRPr="00A201E4">
        <w:rPr>
          <w:rFonts w:ascii="Times New Roman" w:hAnsi="Times New Roman" w:cs="Times New Roman"/>
          <w:sz w:val="24"/>
          <w:szCs w:val="24"/>
          <w:lang w:val="en-US"/>
        </w:rPr>
        <w:t xml:space="preserve"> guidelines</w:t>
      </w:r>
      <w:r w:rsidR="0021277F">
        <w:rPr>
          <w:rFonts w:ascii="Times New Roman" w:hAnsi="Times New Roman" w:cs="Times New Roman"/>
          <w:sz w:val="24"/>
          <w:szCs w:val="24"/>
          <w:lang w:val="en-US"/>
        </w:rPr>
        <w:t xml:space="preserve"> [12]</w:t>
      </w:r>
      <w:r w:rsidRPr="00A201E4">
        <w:rPr>
          <w:rFonts w:ascii="Times New Roman" w:hAnsi="Times New Roman" w:cs="Times New Roman"/>
          <w:sz w:val="24"/>
          <w:szCs w:val="24"/>
          <w:lang w:val="en-US"/>
        </w:rPr>
        <w:t>. All patients underwent a skin prick test to common inhalant allerge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erminated oral and nasal corticoids at least 4 weeks before operation</w:t>
      </w:r>
      <w:r w:rsidRPr="00A201E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824A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Diagnosis of asthma was obtained from the department of </w:t>
      </w:r>
      <w:proofErr w:type="spellStart"/>
      <w:r w:rsidRPr="003824A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pneumology</w:t>
      </w:r>
      <w:proofErr w:type="spellEnd"/>
      <w:r w:rsidRPr="003824A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t the Ghent University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Hospital following the GINA guidelines. 6 </w:t>
      </w:r>
      <w:r w:rsidRPr="003824A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out of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14</w:t>
      </w:r>
      <w:r w:rsidRPr="003824A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3824A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patients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in the CRSwNP group </w:t>
      </w:r>
      <w:r w:rsidRPr="003824A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were asthmatic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, but</w:t>
      </w:r>
      <w:r w:rsidRPr="003824A5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none in the control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or CRSsNP groups (table 1). </w:t>
      </w:r>
      <w:r w:rsidRPr="00A201E4">
        <w:rPr>
          <w:rFonts w:ascii="Times New Roman" w:hAnsi="Times New Roman" w:cs="Times New Roman"/>
          <w:sz w:val="24"/>
          <w:szCs w:val="24"/>
          <w:lang w:val="en-US"/>
        </w:rPr>
        <w:t>The study was approved by the local Ethical committee of the University Hospital Ghent, Belgium</w:t>
      </w:r>
      <w:r w:rsidR="00CA72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7750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77505" w:rsidRPr="00777505">
        <w:rPr>
          <w:rFonts w:ascii="Times New Roman" w:hAnsi="Times New Roman" w:cs="Times New Roman"/>
          <w:color w:val="333333"/>
          <w:sz w:val="24"/>
          <w:szCs w:val="24"/>
          <w:lang w:val="en-US"/>
        </w:rPr>
        <w:t>B67020072535</w:t>
      </w:r>
      <w:r w:rsidR="00CA7266" w:rsidRPr="00AD7E4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D7E4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201E4">
        <w:rPr>
          <w:rFonts w:ascii="Times New Roman" w:hAnsi="Times New Roman" w:cs="Times New Roman"/>
          <w:sz w:val="24"/>
          <w:szCs w:val="24"/>
          <w:lang w:val="en-US"/>
        </w:rPr>
        <w:t xml:space="preserve"> 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ritten</w:t>
      </w:r>
      <w:r w:rsidRPr="00A201E4">
        <w:rPr>
          <w:rFonts w:ascii="Times New Roman" w:hAnsi="Times New Roman" w:cs="Times New Roman"/>
          <w:sz w:val="24"/>
          <w:szCs w:val="24"/>
          <w:lang w:val="en-US"/>
        </w:rPr>
        <w:t xml:space="preserve"> informed consent was obtained from each pati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201E4">
        <w:rPr>
          <w:rFonts w:ascii="Times New Roman" w:hAnsi="Times New Roman" w:cs="Times New Roman"/>
          <w:sz w:val="24"/>
          <w:szCs w:val="24"/>
          <w:lang w:val="en-US"/>
        </w:rPr>
        <w:t xml:space="preserve">before </w:t>
      </w:r>
      <w:r>
        <w:rPr>
          <w:rFonts w:ascii="Times New Roman" w:hAnsi="Times New Roman" w:cs="Times New Roman"/>
          <w:sz w:val="24"/>
          <w:szCs w:val="24"/>
          <w:lang w:val="en-US"/>
        </w:rPr>
        <w:t>inclusion in the study</w:t>
      </w:r>
      <w:r w:rsidRPr="00A201E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94894" w:rsidRDefault="00394894" w:rsidP="00394894">
      <w:pPr>
        <w:pStyle w:val="Norma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Characterization of T cell subtypes</w:t>
      </w:r>
    </w:p>
    <w:p w:rsidR="00394894" w:rsidRPr="0029285D" w:rsidRDefault="00394894" w:rsidP="00394894">
      <w:pPr>
        <w:pStyle w:val="Normaalweb"/>
        <w:spacing w:before="0" w:beforeAutospacing="0" w:after="0" w:afterAutospacing="0" w:line="480" w:lineRule="auto"/>
        <w:jc w:val="both"/>
        <w:rPr>
          <w:bCs/>
          <w:lang w:val="en-US"/>
        </w:rPr>
      </w:pPr>
      <w:r>
        <w:rPr>
          <w:bCs/>
          <w:lang w:val="en-US"/>
        </w:rPr>
        <w:t xml:space="preserve">Cells were harvested, centrifuged, washed and ready for intracellular cytokine staining (ICCS) to characterize and define the different T cell subsets. </w:t>
      </w:r>
      <w:r w:rsidRPr="005E3509">
        <w:rPr>
          <w:bCs/>
          <w:lang w:val="en-US"/>
        </w:rPr>
        <w:t>Tissue single cells were first stained with LIVE/DEAD® Fixable Near-IR dye (Invitrogen) (1µl/10</w:t>
      </w:r>
      <w:r w:rsidRPr="005E3509">
        <w:rPr>
          <w:bCs/>
          <w:vertAlign w:val="superscript"/>
          <w:lang w:val="en-US"/>
        </w:rPr>
        <w:t>6</w:t>
      </w:r>
      <w:r w:rsidRPr="005E3509">
        <w:rPr>
          <w:bCs/>
          <w:lang w:val="en-US"/>
        </w:rPr>
        <w:t xml:space="preserve"> cells).</w:t>
      </w:r>
      <w:r>
        <w:rPr>
          <w:bCs/>
          <w:lang w:val="en-US"/>
        </w:rPr>
        <w:t xml:space="preserve"> After washing, cell pellet was </w:t>
      </w:r>
      <w:r w:rsidRPr="005E3509">
        <w:rPr>
          <w:bCs/>
          <w:lang w:val="en-US"/>
        </w:rPr>
        <w:t>dissolved in FACS buffer (1X PBS, 2% FBS, 0.05</w:t>
      </w:r>
      <w:r>
        <w:rPr>
          <w:bCs/>
          <w:lang w:val="en-US"/>
        </w:rPr>
        <w:t>% Na-</w:t>
      </w:r>
      <w:proofErr w:type="spellStart"/>
      <w:r>
        <w:rPr>
          <w:bCs/>
          <w:lang w:val="en-US"/>
        </w:rPr>
        <w:t>azide</w:t>
      </w:r>
      <w:proofErr w:type="spellEnd"/>
      <w:r>
        <w:rPr>
          <w:bCs/>
          <w:lang w:val="en-US"/>
        </w:rPr>
        <w:t xml:space="preserve">) and stained with different antibodies against cell surface molecules (table x) for 15 min at room temperature and followed </w:t>
      </w:r>
      <w:r>
        <w:rPr>
          <w:bCs/>
          <w:lang w:val="en-US"/>
        </w:rPr>
        <w:lastRenderedPageBreak/>
        <w:t xml:space="preserve">by a washing step. After fixation and </w:t>
      </w:r>
      <w:proofErr w:type="spellStart"/>
      <w:r>
        <w:rPr>
          <w:bCs/>
          <w:lang w:val="en-US"/>
        </w:rPr>
        <w:t>permeabilization</w:t>
      </w:r>
      <w:proofErr w:type="spellEnd"/>
      <w:r>
        <w:rPr>
          <w:bCs/>
          <w:lang w:val="en-US"/>
        </w:rPr>
        <w:t>, cells were stained with antibodies against different cytokines</w:t>
      </w:r>
      <w:r w:rsidR="00D7244A">
        <w:rPr>
          <w:bCs/>
          <w:lang w:val="en-US"/>
        </w:rPr>
        <w:t xml:space="preserve"> (Table S</w:t>
      </w:r>
      <w:r w:rsidR="00075580">
        <w:rPr>
          <w:bCs/>
          <w:lang w:val="en-US"/>
        </w:rPr>
        <w:t>1)</w:t>
      </w:r>
      <w:r>
        <w:rPr>
          <w:bCs/>
          <w:lang w:val="en-US"/>
        </w:rPr>
        <w:t xml:space="preserve">. </w:t>
      </w:r>
      <w:r w:rsidRPr="005E3509">
        <w:rPr>
          <w:bCs/>
          <w:lang w:val="en-US"/>
        </w:rPr>
        <w:t xml:space="preserve">The cells were analyzed by BD FACS Canto II using FACS Diva software </w:t>
      </w:r>
      <w:r w:rsidRPr="005E3509">
        <w:rPr>
          <w:b/>
          <w:bCs/>
          <w:lang w:val="en-US"/>
        </w:rPr>
        <w:t>(</w:t>
      </w:r>
      <w:r w:rsidRPr="005E3509">
        <w:rPr>
          <w:bCs/>
          <w:lang w:val="en-US"/>
        </w:rPr>
        <w:t>BD Bioscience</w:t>
      </w:r>
      <w:r w:rsidRPr="005E3509">
        <w:rPr>
          <w:b/>
          <w:bCs/>
          <w:lang w:val="en-US"/>
        </w:rPr>
        <w:t>).</w:t>
      </w:r>
      <w:r>
        <w:rPr>
          <w:b/>
          <w:bCs/>
          <w:lang w:val="en-US"/>
        </w:rPr>
        <w:t xml:space="preserve"> </w:t>
      </w:r>
      <w:r w:rsidRPr="0029285D">
        <w:rPr>
          <w:bCs/>
          <w:lang w:val="en-US"/>
        </w:rPr>
        <w:t xml:space="preserve">Different T subsets were defined as follow: all </w:t>
      </w:r>
      <w:proofErr w:type="spellStart"/>
      <w:r w:rsidRPr="0029285D">
        <w:rPr>
          <w:bCs/>
          <w:lang w:val="en-US"/>
        </w:rPr>
        <w:t>Th</w:t>
      </w:r>
      <w:proofErr w:type="spellEnd"/>
      <w:r w:rsidRPr="0029285D">
        <w:rPr>
          <w:bCs/>
          <w:lang w:val="en-US"/>
        </w:rPr>
        <w:t xml:space="preserve"> subsets were CD3+CD4+CD45RA- and IFN</w:t>
      </w:r>
      <w:r w:rsidRPr="0029285D">
        <w:rPr>
          <w:bCs/>
          <w:lang w:val="en-US"/>
        </w:rPr>
        <w:sym w:font="Symbol" w:char="F067"/>
      </w:r>
      <w:r w:rsidRPr="0029285D">
        <w:rPr>
          <w:bCs/>
          <w:lang w:val="en-US"/>
        </w:rPr>
        <w:t xml:space="preserve"> + for Th1</w:t>
      </w:r>
      <w:r>
        <w:rPr>
          <w:bCs/>
          <w:lang w:val="en-US"/>
        </w:rPr>
        <w:t xml:space="preserve"> cells</w:t>
      </w:r>
      <w:r w:rsidRPr="0029285D">
        <w:rPr>
          <w:bCs/>
          <w:lang w:val="en-US"/>
        </w:rPr>
        <w:t>, IL-4 and/or IL-5 for Th2</w:t>
      </w:r>
      <w:r>
        <w:rPr>
          <w:bCs/>
          <w:lang w:val="en-US"/>
        </w:rPr>
        <w:t xml:space="preserve"> cells</w:t>
      </w:r>
      <w:r w:rsidRPr="0029285D">
        <w:rPr>
          <w:bCs/>
          <w:lang w:val="en-US"/>
        </w:rPr>
        <w:t>, IL-17 for Th17</w:t>
      </w:r>
      <w:r>
        <w:rPr>
          <w:bCs/>
          <w:lang w:val="en-US"/>
        </w:rPr>
        <w:t xml:space="preserve"> cells</w:t>
      </w:r>
      <w:r w:rsidRPr="0029285D">
        <w:rPr>
          <w:bCs/>
          <w:lang w:val="en-US"/>
        </w:rPr>
        <w:t>, IL-22 for Th22</w:t>
      </w:r>
      <w:r>
        <w:rPr>
          <w:bCs/>
          <w:lang w:val="en-US"/>
        </w:rPr>
        <w:t xml:space="preserve"> cells</w:t>
      </w:r>
      <w:r w:rsidRPr="0029285D">
        <w:rPr>
          <w:bCs/>
          <w:lang w:val="en-US"/>
        </w:rPr>
        <w:t>, IL-17 and IFN</w:t>
      </w:r>
      <w:r w:rsidRPr="0029285D">
        <w:rPr>
          <w:bCs/>
          <w:lang w:val="en-US"/>
        </w:rPr>
        <w:sym w:font="Symbol" w:char="F067"/>
      </w:r>
      <w:r w:rsidRPr="0029285D">
        <w:rPr>
          <w:bCs/>
          <w:lang w:val="en-US"/>
        </w:rPr>
        <w:t xml:space="preserve"> and IL-22 and IL-21 for Th1/17</w:t>
      </w:r>
      <w:r>
        <w:rPr>
          <w:bCs/>
          <w:lang w:val="en-US"/>
        </w:rPr>
        <w:t xml:space="preserve"> cells</w:t>
      </w:r>
      <w:r w:rsidRPr="0029285D">
        <w:rPr>
          <w:bCs/>
          <w:lang w:val="en-US"/>
        </w:rPr>
        <w:t xml:space="preserve">, IL-21 for </w:t>
      </w:r>
      <w:proofErr w:type="spellStart"/>
      <w:r w:rsidRPr="0029285D">
        <w:rPr>
          <w:bCs/>
          <w:lang w:val="en-US"/>
        </w:rPr>
        <w:t>Tfh</w:t>
      </w:r>
      <w:proofErr w:type="spellEnd"/>
      <w:r>
        <w:rPr>
          <w:bCs/>
          <w:lang w:val="en-US"/>
        </w:rPr>
        <w:t xml:space="preserve"> cells</w:t>
      </w:r>
      <w:r w:rsidRPr="0029285D">
        <w:rPr>
          <w:bCs/>
          <w:lang w:val="en-US"/>
        </w:rPr>
        <w:t xml:space="preserve"> </w:t>
      </w:r>
      <w:r>
        <w:rPr>
          <w:bCs/>
          <w:lang w:val="en-US"/>
        </w:rPr>
        <w:t>or</w:t>
      </w:r>
      <w:r w:rsidRPr="0029285D">
        <w:rPr>
          <w:bCs/>
          <w:lang w:val="en-US"/>
        </w:rPr>
        <w:t xml:space="preserve"> IL-10 for Tr1 cells.</w:t>
      </w:r>
      <w:r>
        <w:rPr>
          <w:bCs/>
          <w:lang w:val="en-US"/>
        </w:rPr>
        <w:t xml:space="preserve"> </w:t>
      </w:r>
      <w:proofErr w:type="spellStart"/>
      <w:r>
        <w:rPr>
          <w:bCs/>
          <w:lang w:val="en-US"/>
        </w:rPr>
        <w:t>Tc</w:t>
      </w:r>
      <w:proofErr w:type="spellEnd"/>
      <w:r>
        <w:rPr>
          <w:bCs/>
          <w:lang w:val="en-US"/>
        </w:rPr>
        <w:t xml:space="preserve"> cells were defined as CD3+CD8+CD45RA- and IFN</w:t>
      </w:r>
      <w:r>
        <w:rPr>
          <w:bCs/>
          <w:lang w:val="en-US"/>
        </w:rPr>
        <w:sym w:font="Symbol" w:char="F067"/>
      </w:r>
      <w:r>
        <w:rPr>
          <w:bCs/>
          <w:lang w:val="en-US"/>
        </w:rPr>
        <w:t xml:space="preserve"> for Tc1 cells or IL-17 for Tc17 cells.</w:t>
      </w:r>
    </w:p>
    <w:p w:rsidR="00394894" w:rsidRDefault="00394894" w:rsidP="00394894">
      <w:pPr>
        <w:pStyle w:val="Norma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</w:p>
    <w:p w:rsidR="0089116B" w:rsidRPr="00AD669C" w:rsidRDefault="0089116B" w:rsidP="0089116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tatistics</w:t>
      </w:r>
      <w:r w:rsidRPr="00AD66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89116B" w:rsidRDefault="0089116B" w:rsidP="0089116B">
      <w:pPr>
        <w:pStyle w:val="Norma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  <w:r>
        <w:rPr>
          <w:lang w:val="en-US"/>
        </w:rPr>
        <w:t xml:space="preserve">The data generated in this study were analyzed using the SPSS software version 19. </w:t>
      </w:r>
    </w:p>
    <w:p w:rsidR="0089116B" w:rsidRDefault="0089116B" w:rsidP="0089116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Mann-Whitney </w:t>
      </w:r>
      <w:r w:rsidRPr="0083333E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–test was applied to evaluate the statistical difference between two patient groups. Data comparison within different patient groups was performed using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rusk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Wallis test. Correlations were calculated using the Spearman correlation coefficient. </w:t>
      </w:r>
      <w:r w:rsidRPr="0083333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lues of 0.05 were regarded as significant</w:t>
      </w:r>
    </w:p>
    <w:p w:rsidR="00BA0C55" w:rsidRDefault="00BA0C55">
      <w:pPr>
        <w:rPr>
          <w:lang w:val="en-US"/>
        </w:rPr>
      </w:pPr>
    </w:p>
    <w:p w:rsidR="0089116B" w:rsidRDefault="0089116B">
      <w:pPr>
        <w:rPr>
          <w:lang w:val="en-US"/>
        </w:rPr>
      </w:pPr>
    </w:p>
    <w:p w:rsidR="0089116B" w:rsidRDefault="0089116B">
      <w:pPr>
        <w:rPr>
          <w:lang w:val="en-US"/>
        </w:rPr>
      </w:pPr>
    </w:p>
    <w:p w:rsidR="0089116B" w:rsidRDefault="0089116B">
      <w:pPr>
        <w:rPr>
          <w:lang w:val="en-US"/>
        </w:rPr>
      </w:pPr>
    </w:p>
    <w:p w:rsidR="0089116B" w:rsidRDefault="0089116B">
      <w:pPr>
        <w:rPr>
          <w:lang w:val="en-US"/>
        </w:rPr>
      </w:pPr>
    </w:p>
    <w:p w:rsidR="0089116B" w:rsidRDefault="0089116B">
      <w:pPr>
        <w:rPr>
          <w:lang w:val="en-US"/>
        </w:rPr>
      </w:pPr>
    </w:p>
    <w:p w:rsidR="0089116B" w:rsidRDefault="0089116B">
      <w:pPr>
        <w:rPr>
          <w:lang w:val="en-US"/>
        </w:rPr>
      </w:pPr>
    </w:p>
    <w:p w:rsidR="0089116B" w:rsidRDefault="0089116B">
      <w:pPr>
        <w:rPr>
          <w:lang w:val="en-US"/>
        </w:rPr>
      </w:pPr>
    </w:p>
    <w:p w:rsidR="0089116B" w:rsidRDefault="0089116B">
      <w:pPr>
        <w:rPr>
          <w:lang w:val="en-US"/>
        </w:rPr>
      </w:pPr>
    </w:p>
    <w:p w:rsidR="0089116B" w:rsidRDefault="0089116B">
      <w:pPr>
        <w:rPr>
          <w:lang w:val="en-US"/>
        </w:rPr>
      </w:pPr>
    </w:p>
    <w:p w:rsidR="0089116B" w:rsidRDefault="0089116B">
      <w:pPr>
        <w:rPr>
          <w:lang w:val="en-US"/>
        </w:rPr>
      </w:pPr>
    </w:p>
    <w:p w:rsidR="0089116B" w:rsidRDefault="0089116B">
      <w:pPr>
        <w:rPr>
          <w:lang w:val="en-US"/>
        </w:rPr>
      </w:pPr>
    </w:p>
    <w:p w:rsidR="0089116B" w:rsidRPr="00826433" w:rsidRDefault="0089116B" w:rsidP="0089116B">
      <w:pPr>
        <w:tabs>
          <w:tab w:val="left" w:pos="7620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E1</w:t>
      </w:r>
      <w:r w:rsidRPr="00826433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26433">
        <w:rPr>
          <w:rFonts w:ascii="Times New Roman" w:hAnsi="Times New Roman" w:cs="Times New Roman"/>
          <w:sz w:val="24"/>
          <w:szCs w:val="24"/>
          <w:lang w:val="en-US"/>
        </w:rPr>
        <w:t>ntibodies used for flow cytometry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tbl>
      <w:tblPr>
        <w:tblStyle w:val="Gemiddeldelijst2"/>
        <w:tblW w:w="0" w:type="auto"/>
        <w:tblLook w:val="04A0" w:firstRow="1" w:lastRow="0" w:firstColumn="1" w:lastColumn="0" w:noHBand="0" w:noVBand="1"/>
      </w:tblPr>
      <w:tblGrid>
        <w:gridCol w:w="1930"/>
        <w:gridCol w:w="1873"/>
        <w:gridCol w:w="1745"/>
        <w:gridCol w:w="1995"/>
      </w:tblGrid>
      <w:tr w:rsidR="0089116B" w:rsidRPr="003E0AFD" w:rsidTr="008911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30" w:type="dxa"/>
            <w:vAlign w:val="center"/>
          </w:tcPr>
          <w:p w:rsidR="0089116B" w:rsidRPr="00CC380C" w:rsidRDefault="0089116B" w:rsidP="0089116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38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igen</w:t>
            </w:r>
          </w:p>
        </w:tc>
        <w:tc>
          <w:tcPr>
            <w:tcW w:w="1873" w:type="dxa"/>
            <w:vAlign w:val="center"/>
          </w:tcPr>
          <w:p w:rsidR="0089116B" w:rsidRPr="00CC380C" w:rsidRDefault="0089116B" w:rsidP="008911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38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one</w:t>
            </w:r>
          </w:p>
        </w:tc>
        <w:tc>
          <w:tcPr>
            <w:tcW w:w="1745" w:type="dxa"/>
            <w:vAlign w:val="center"/>
          </w:tcPr>
          <w:p w:rsidR="0089116B" w:rsidRPr="00CC380C" w:rsidRDefault="0089116B" w:rsidP="008911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C38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luorochrome</w:t>
            </w:r>
            <w:proofErr w:type="spellEnd"/>
          </w:p>
        </w:tc>
        <w:tc>
          <w:tcPr>
            <w:tcW w:w="1995" w:type="dxa"/>
            <w:vAlign w:val="center"/>
          </w:tcPr>
          <w:p w:rsidR="0089116B" w:rsidRPr="00CC380C" w:rsidRDefault="0089116B" w:rsidP="008911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C38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any</w:t>
            </w:r>
          </w:p>
        </w:tc>
      </w:tr>
      <w:tr w:rsidR="0089116B" w:rsidRPr="003E0AFD" w:rsidTr="0089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center"/>
          </w:tcPr>
          <w:p w:rsidR="0089116B" w:rsidRPr="00CC380C" w:rsidRDefault="0089116B" w:rsidP="0089116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CD3</w:t>
            </w:r>
          </w:p>
        </w:tc>
        <w:tc>
          <w:tcPr>
            <w:tcW w:w="1873" w:type="dxa"/>
            <w:tcBorders>
              <w:top w:val="single" w:sz="24" w:space="0" w:color="000000" w:themeColor="text1"/>
            </w:tcBorders>
            <w:vAlign w:val="center"/>
          </w:tcPr>
          <w:p w:rsidR="0089116B" w:rsidRPr="00CC380C" w:rsidRDefault="0089116B" w:rsidP="00891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SK7</w:t>
            </w:r>
          </w:p>
        </w:tc>
        <w:tc>
          <w:tcPr>
            <w:tcW w:w="1745" w:type="dxa"/>
            <w:tcBorders>
              <w:top w:val="single" w:sz="24" w:space="0" w:color="000000" w:themeColor="text1"/>
            </w:tcBorders>
            <w:vAlign w:val="center"/>
          </w:tcPr>
          <w:p w:rsidR="0089116B" w:rsidRPr="00CC380C" w:rsidRDefault="0089116B" w:rsidP="00891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PECY7</w:t>
            </w:r>
          </w:p>
        </w:tc>
        <w:tc>
          <w:tcPr>
            <w:tcW w:w="1995" w:type="dxa"/>
            <w:tcBorders>
              <w:top w:val="single" w:sz="24" w:space="0" w:color="000000" w:themeColor="text1"/>
            </w:tcBorders>
            <w:vAlign w:val="center"/>
          </w:tcPr>
          <w:p w:rsidR="0089116B" w:rsidRPr="00CC380C" w:rsidRDefault="0089116B" w:rsidP="00891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BD bioscience</w:t>
            </w:r>
          </w:p>
        </w:tc>
      </w:tr>
      <w:tr w:rsidR="0089116B" w:rsidRPr="003E0AFD" w:rsidTr="0089116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center"/>
          </w:tcPr>
          <w:p w:rsidR="0089116B" w:rsidRPr="00CC380C" w:rsidRDefault="0089116B" w:rsidP="0089116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CD4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89116B" w:rsidRPr="00CC380C" w:rsidRDefault="0089116B" w:rsidP="0089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RPA-T4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:rsidR="0089116B" w:rsidRPr="00CC380C" w:rsidRDefault="0089116B" w:rsidP="0089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PERCPCY5.5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89116B" w:rsidRPr="00CC380C" w:rsidRDefault="0089116B" w:rsidP="0089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C380C">
              <w:rPr>
                <w:rFonts w:ascii="Times New Roman" w:hAnsi="Times New Roman" w:cs="Times New Roman"/>
                <w:lang w:val="en-US"/>
              </w:rPr>
              <w:t>ebioscience</w:t>
            </w:r>
            <w:proofErr w:type="spellEnd"/>
          </w:p>
        </w:tc>
      </w:tr>
      <w:tr w:rsidR="0089116B" w:rsidRPr="003E0AFD" w:rsidTr="0089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center"/>
          </w:tcPr>
          <w:p w:rsidR="0089116B" w:rsidRPr="00CC380C" w:rsidRDefault="0089116B" w:rsidP="0089116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CD8</w:t>
            </w:r>
          </w:p>
        </w:tc>
        <w:tc>
          <w:tcPr>
            <w:tcW w:w="1873" w:type="dxa"/>
            <w:vAlign w:val="center"/>
          </w:tcPr>
          <w:p w:rsidR="0089116B" w:rsidRPr="00CC380C" w:rsidRDefault="0089116B" w:rsidP="00891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RPA-T8</w:t>
            </w:r>
          </w:p>
        </w:tc>
        <w:tc>
          <w:tcPr>
            <w:tcW w:w="1745" w:type="dxa"/>
            <w:vAlign w:val="center"/>
          </w:tcPr>
          <w:p w:rsidR="0089116B" w:rsidRPr="00CC380C" w:rsidRDefault="0089116B" w:rsidP="00891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V500</w:t>
            </w:r>
          </w:p>
        </w:tc>
        <w:tc>
          <w:tcPr>
            <w:tcW w:w="1995" w:type="dxa"/>
            <w:vAlign w:val="center"/>
          </w:tcPr>
          <w:p w:rsidR="0089116B" w:rsidRPr="00CC380C" w:rsidRDefault="0089116B" w:rsidP="00891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BD bioscience</w:t>
            </w:r>
          </w:p>
        </w:tc>
      </w:tr>
      <w:tr w:rsidR="0089116B" w:rsidRPr="003E0AFD" w:rsidTr="0089116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center"/>
          </w:tcPr>
          <w:p w:rsidR="0089116B" w:rsidRPr="00CC380C" w:rsidRDefault="0089116B" w:rsidP="0089116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IL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CC380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89116B" w:rsidRPr="00CC380C" w:rsidRDefault="0089116B" w:rsidP="0089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MP4-25D2P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:rsidR="0089116B" w:rsidRPr="00CC380C" w:rsidRDefault="0089116B" w:rsidP="0089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APC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89116B" w:rsidRPr="00CC380C" w:rsidRDefault="0089116B" w:rsidP="0089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BD</w:t>
            </w:r>
          </w:p>
        </w:tc>
      </w:tr>
      <w:tr w:rsidR="0089116B" w:rsidRPr="003E0AFD" w:rsidTr="0089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center"/>
          </w:tcPr>
          <w:p w:rsidR="0089116B" w:rsidRPr="00CC380C" w:rsidRDefault="0089116B" w:rsidP="0089116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IL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CC380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873" w:type="dxa"/>
            <w:vAlign w:val="center"/>
          </w:tcPr>
          <w:p w:rsidR="0089116B" w:rsidRPr="00CC380C" w:rsidRDefault="0089116B" w:rsidP="00891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TRFK5</w:t>
            </w:r>
          </w:p>
        </w:tc>
        <w:tc>
          <w:tcPr>
            <w:tcW w:w="1745" w:type="dxa"/>
            <w:vAlign w:val="center"/>
          </w:tcPr>
          <w:p w:rsidR="0089116B" w:rsidRPr="00CC380C" w:rsidRDefault="0089116B" w:rsidP="00891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PE</w:t>
            </w:r>
          </w:p>
        </w:tc>
        <w:tc>
          <w:tcPr>
            <w:tcW w:w="1995" w:type="dxa"/>
            <w:vAlign w:val="center"/>
          </w:tcPr>
          <w:p w:rsidR="0089116B" w:rsidRPr="00CC380C" w:rsidRDefault="0089116B" w:rsidP="00891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C380C">
              <w:rPr>
                <w:rFonts w:ascii="Times New Roman" w:hAnsi="Times New Roman" w:cs="Times New Roman"/>
                <w:lang w:val="en-US"/>
              </w:rPr>
              <w:t>ebioscience</w:t>
            </w:r>
            <w:proofErr w:type="spellEnd"/>
          </w:p>
        </w:tc>
      </w:tr>
      <w:tr w:rsidR="0089116B" w:rsidRPr="003E0AFD" w:rsidTr="0089116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center"/>
          </w:tcPr>
          <w:p w:rsidR="0089116B" w:rsidRPr="00CC380C" w:rsidRDefault="0089116B" w:rsidP="0089116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IL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CC380C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89116B" w:rsidRPr="00CC380C" w:rsidRDefault="0089116B" w:rsidP="0089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JES3-9D7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:rsidR="0089116B" w:rsidRPr="00CC380C" w:rsidRDefault="0089116B" w:rsidP="0089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APC/V450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89116B" w:rsidRPr="00CC380C" w:rsidRDefault="0089116B" w:rsidP="0089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C380C">
              <w:rPr>
                <w:rFonts w:ascii="Times New Roman" w:hAnsi="Times New Roman" w:cs="Times New Roman"/>
                <w:lang w:val="en-US"/>
              </w:rPr>
              <w:t>ebioscience</w:t>
            </w:r>
            <w:proofErr w:type="spellEnd"/>
          </w:p>
        </w:tc>
      </w:tr>
      <w:tr w:rsidR="0089116B" w:rsidRPr="003E0AFD" w:rsidTr="0089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center"/>
          </w:tcPr>
          <w:p w:rsidR="0089116B" w:rsidRPr="00CC380C" w:rsidRDefault="0089116B" w:rsidP="0089116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IL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CC380C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873" w:type="dxa"/>
            <w:vAlign w:val="center"/>
          </w:tcPr>
          <w:p w:rsidR="0089116B" w:rsidRPr="00CC380C" w:rsidRDefault="0089116B" w:rsidP="00891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Ebio64DEC17</w:t>
            </w:r>
          </w:p>
        </w:tc>
        <w:tc>
          <w:tcPr>
            <w:tcW w:w="1745" w:type="dxa"/>
            <w:vAlign w:val="center"/>
          </w:tcPr>
          <w:p w:rsidR="0089116B" w:rsidRPr="00CC380C" w:rsidRDefault="0089116B" w:rsidP="00891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AF647</w:t>
            </w:r>
          </w:p>
        </w:tc>
        <w:tc>
          <w:tcPr>
            <w:tcW w:w="1995" w:type="dxa"/>
            <w:vAlign w:val="center"/>
          </w:tcPr>
          <w:p w:rsidR="0089116B" w:rsidRPr="00CC380C" w:rsidRDefault="0089116B" w:rsidP="00891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C380C">
              <w:rPr>
                <w:rFonts w:ascii="Times New Roman" w:hAnsi="Times New Roman" w:cs="Times New Roman"/>
                <w:lang w:val="en-US"/>
              </w:rPr>
              <w:t>ebioscience</w:t>
            </w:r>
            <w:proofErr w:type="spellEnd"/>
          </w:p>
        </w:tc>
      </w:tr>
      <w:tr w:rsidR="0089116B" w:rsidRPr="003E0AFD" w:rsidTr="0089116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center"/>
          </w:tcPr>
          <w:p w:rsidR="0089116B" w:rsidRPr="00CC380C" w:rsidRDefault="0089116B" w:rsidP="0089116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IL-21</w:t>
            </w:r>
          </w:p>
        </w:tc>
        <w:tc>
          <w:tcPr>
            <w:tcW w:w="1873" w:type="dxa"/>
            <w:tcBorders>
              <w:top w:val="nil"/>
              <w:bottom w:val="nil"/>
            </w:tcBorders>
            <w:vAlign w:val="center"/>
          </w:tcPr>
          <w:p w:rsidR="0089116B" w:rsidRPr="00CC380C" w:rsidRDefault="0089116B" w:rsidP="0089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3A3-N2</w:t>
            </w:r>
          </w:p>
        </w:tc>
        <w:tc>
          <w:tcPr>
            <w:tcW w:w="1745" w:type="dxa"/>
            <w:tcBorders>
              <w:top w:val="nil"/>
              <w:bottom w:val="nil"/>
            </w:tcBorders>
            <w:vAlign w:val="center"/>
          </w:tcPr>
          <w:p w:rsidR="0089116B" w:rsidRPr="00CC380C" w:rsidRDefault="0089116B" w:rsidP="0089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PE</w:t>
            </w:r>
          </w:p>
        </w:tc>
        <w:tc>
          <w:tcPr>
            <w:tcW w:w="1995" w:type="dxa"/>
            <w:tcBorders>
              <w:top w:val="nil"/>
              <w:bottom w:val="nil"/>
            </w:tcBorders>
            <w:vAlign w:val="center"/>
          </w:tcPr>
          <w:p w:rsidR="0089116B" w:rsidRPr="00CC380C" w:rsidRDefault="0089116B" w:rsidP="0089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C380C">
              <w:rPr>
                <w:rFonts w:ascii="Times New Roman" w:hAnsi="Times New Roman" w:cs="Times New Roman"/>
                <w:lang w:val="en-US"/>
              </w:rPr>
              <w:t>ebioscience</w:t>
            </w:r>
            <w:proofErr w:type="spellEnd"/>
          </w:p>
        </w:tc>
      </w:tr>
      <w:tr w:rsidR="0089116B" w:rsidRPr="003E0AFD" w:rsidTr="008911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center"/>
          </w:tcPr>
          <w:p w:rsidR="0089116B" w:rsidRPr="00CC380C" w:rsidRDefault="0089116B" w:rsidP="0089116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IL-22</w:t>
            </w:r>
          </w:p>
        </w:tc>
        <w:tc>
          <w:tcPr>
            <w:tcW w:w="1873" w:type="dxa"/>
            <w:vAlign w:val="center"/>
          </w:tcPr>
          <w:p w:rsidR="0089116B" w:rsidRPr="00CC380C" w:rsidRDefault="0089116B" w:rsidP="00891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22URTI</w:t>
            </w:r>
          </w:p>
        </w:tc>
        <w:tc>
          <w:tcPr>
            <w:tcW w:w="1745" w:type="dxa"/>
            <w:vAlign w:val="center"/>
          </w:tcPr>
          <w:p w:rsidR="0089116B" w:rsidRPr="00CC380C" w:rsidRDefault="0089116B" w:rsidP="00891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PE</w:t>
            </w:r>
          </w:p>
        </w:tc>
        <w:tc>
          <w:tcPr>
            <w:tcW w:w="1995" w:type="dxa"/>
            <w:vAlign w:val="center"/>
          </w:tcPr>
          <w:p w:rsidR="0089116B" w:rsidRPr="00CC380C" w:rsidRDefault="0089116B" w:rsidP="00891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C380C">
              <w:rPr>
                <w:rFonts w:ascii="Times New Roman" w:hAnsi="Times New Roman" w:cs="Times New Roman"/>
                <w:lang w:val="en-US"/>
              </w:rPr>
              <w:t>ebioscience</w:t>
            </w:r>
            <w:proofErr w:type="spellEnd"/>
          </w:p>
        </w:tc>
      </w:tr>
      <w:tr w:rsidR="0089116B" w:rsidRPr="003E0AFD" w:rsidTr="0089116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0" w:type="dxa"/>
            <w:vAlign w:val="center"/>
          </w:tcPr>
          <w:p w:rsidR="0089116B" w:rsidRPr="00CC380C" w:rsidRDefault="0089116B" w:rsidP="0089116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IFN</w:t>
            </w:r>
            <w:r w:rsidR="0021277F">
              <w:rPr>
                <w:rFonts w:asciiTheme="majorEastAsia" w:hAnsiTheme="majorEastAsia" w:cstheme="majorEastAsia" w:hint="eastAsia"/>
                <w:lang w:val="en-US"/>
              </w:rPr>
              <w:t>γ</w:t>
            </w:r>
            <w:bookmarkStart w:id="0" w:name="_GoBack"/>
            <w:bookmarkEnd w:id="0"/>
          </w:p>
        </w:tc>
        <w:tc>
          <w:tcPr>
            <w:tcW w:w="1873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89116B" w:rsidRPr="00CC380C" w:rsidRDefault="0089116B" w:rsidP="0089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4SB3</w:t>
            </w:r>
          </w:p>
        </w:tc>
        <w:tc>
          <w:tcPr>
            <w:tcW w:w="1745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89116B" w:rsidRPr="00CC380C" w:rsidRDefault="0089116B" w:rsidP="0089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C380C">
              <w:rPr>
                <w:rFonts w:ascii="Times New Roman" w:hAnsi="Times New Roman" w:cs="Times New Roman"/>
                <w:lang w:val="en-US"/>
              </w:rPr>
              <w:t>FITC</w:t>
            </w:r>
          </w:p>
        </w:tc>
        <w:tc>
          <w:tcPr>
            <w:tcW w:w="1995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89116B" w:rsidRPr="00CC380C" w:rsidRDefault="0089116B" w:rsidP="00891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C380C">
              <w:rPr>
                <w:rFonts w:ascii="Times New Roman" w:hAnsi="Times New Roman" w:cs="Times New Roman"/>
                <w:lang w:val="en-US"/>
              </w:rPr>
              <w:t>ebioscience</w:t>
            </w:r>
            <w:proofErr w:type="spellEnd"/>
          </w:p>
        </w:tc>
      </w:tr>
    </w:tbl>
    <w:p w:rsidR="0089116B" w:rsidRDefault="0089116B" w:rsidP="0089116B">
      <w:pPr>
        <w:rPr>
          <w:lang w:val="en-US"/>
        </w:rPr>
      </w:pPr>
    </w:p>
    <w:p w:rsidR="00075580" w:rsidRDefault="00075580" w:rsidP="0089116B">
      <w:pPr>
        <w:spacing w:line="480" w:lineRule="auto"/>
        <w:rPr>
          <w:lang w:val="en-US"/>
        </w:rPr>
      </w:pPr>
    </w:p>
    <w:p w:rsidR="00075580" w:rsidRDefault="00075580" w:rsidP="0089116B">
      <w:pPr>
        <w:spacing w:line="480" w:lineRule="auto"/>
        <w:rPr>
          <w:lang w:val="en-US"/>
        </w:rPr>
      </w:pPr>
    </w:p>
    <w:p w:rsidR="00075580" w:rsidRDefault="00075580" w:rsidP="0089116B">
      <w:pPr>
        <w:spacing w:line="480" w:lineRule="auto"/>
        <w:rPr>
          <w:lang w:val="en-US"/>
        </w:rPr>
      </w:pPr>
    </w:p>
    <w:p w:rsidR="00075580" w:rsidRDefault="00075580" w:rsidP="0089116B">
      <w:pPr>
        <w:spacing w:line="480" w:lineRule="auto"/>
        <w:rPr>
          <w:lang w:val="en-US"/>
        </w:rPr>
      </w:pPr>
    </w:p>
    <w:p w:rsidR="00075580" w:rsidRDefault="00075580" w:rsidP="0089116B">
      <w:pPr>
        <w:spacing w:line="480" w:lineRule="auto"/>
        <w:rPr>
          <w:lang w:val="en-US"/>
        </w:rPr>
      </w:pPr>
    </w:p>
    <w:p w:rsidR="00075580" w:rsidRDefault="00075580" w:rsidP="0089116B">
      <w:pPr>
        <w:spacing w:line="480" w:lineRule="auto"/>
        <w:rPr>
          <w:lang w:val="en-US"/>
        </w:rPr>
      </w:pPr>
    </w:p>
    <w:p w:rsidR="00075580" w:rsidRDefault="00075580" w:rsidP="0089116B">
      <w:pPr>
        <w:spacing w:line="480" w:lineRule="auto"/>
        <w:rPr>
          <w:lang w:val="en-US"/>
        </w:rPr>
      </w:pPr>
    </w:p>
    <w:p w:rsidR="00075580" w:rsidRDefault="00075580" w:rsidP="0089116B">
      <w:pPr>
        <w:spacing w:line="480" w:lineRule="auto"/>
        <w:rPr>
          <w:lang w:val="en-US"/>
        </w:rPr>
      </w:pPr>
    </w:p>
    <w:p w:rsidR="00075580" w:rsidRDefault="00075580" w:rsidP="0089116B">
      <w:pPr>
        <w:spacing w:line="480" w:lineRule="auto"/>
        <w:rPr>
          <w:lang w:val="en-US"/>
        </w:rPr>
      </w:pPr>
    </w:p>
    <w:p w:rsidR="00075580" w:rsidRDefault="00075580" w:rsidP="0089116B">
      <w:pPr>
        <w:spacing w:line="480" w:lineRule="auto"/>
        <w:rPr>
          <w:lang w:val="en-US"/>
        </w:rPr>
      </w:pPr>
    </w:p>
    <w:p w:rsidR="00075580" w:rsidRDefault="00075580" w:rsidP="0089116B">
      <w:pPr>
        <w:spacing w:line="480" w:lineRule="auto"/>
        <w:rPr>
          <w:lang w:val="en-US"/>
        </w:rPr>
      </w:pPr>
    </w:p>
    <w:p w:rsidR="00075580" w:rsidRDefault="00075580" w:rsidP="0089116B">
      <w:pPr>
        <w:spacing w:line="480" w:lineRule="auto"/>
        <w:rPr>
          <w:lang w:val="en-US"/>
        </w:rPr>
      </w:pPr>
      <w:r>
        <w:rPr>
          <w:lang w:val="en-US"/>
        </w:rPr>
        <w:lastRenderedPageBreak/>
        <w:t>Figure Legends</w:t>
      </w:r>
    </w:p>
    <w:p w:rsidR="0089116B" w:rsidRPr="00806A70" w:rsidRDefault="00D7244A" w:rsidP="0089116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89116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89116B" w:rsidRPr="00806A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89116B">
        <w:rPr>
          <w:rFonts w:ascii="Times New Roman" w:hAnsi="Times New Roman" w:cs="Times New Roman"/>
          <w:b/>
          <w:sz w:val="24"/>
          <w:szCs w:val="24"/>
          <w:lang w:val="en-US"/>
        </w:rPr>
        <w:t>Induced cytokine release in control and disease nasal mucosa</w:t>
      </w:r>
    </w:p>
    <w:p w:rsidR="0089116B" w:rsidRDefault="0089116B" w:rsidP="0089116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data are presented in scatter plots, showing the total CD3+CD4+T cells in unstimulated condition (a), nasal mucosa stimulated with PMA/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onomyc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b).</w:t>
      </w:r>
    </w:p>
    <w:p w:rsidR="0089116B" w:rsidRDefault="0089116B" w:rsidP="0089116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9116B" w:rsidRDefault="00075580" w:rsidP="0089116B">
      <w:pPr>
        <w:rPr>
          <w:lang w:val="en-US"/>
        </w:rPr>
      </w:pPr>
      <w:r>
        <w:rPr>
          <w:noProof/>
          <w:lang w:eastAsia="nl-BE"/>
        </w:rPr>
        <w:drawing>
          <wp:inline distT="0" distB="0" distL="0" distR="0">
            <wp:extent cx="5173418" cy="4358244"/>
            <wp:effectExtent l="0" t="0" r="825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479"/>
                    <a:stretch/>
                  </pic:blipFill>
                  <pic:spPr bwMode="auto">
                    <a:xfrm>
                      <a:off x="0" y="0"/>
                      <a:ext cx="5189895" cy="4372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9116B" w:rsidRDefault="0089116B">
      <w:pPr>
        <w:rPr>
          <w:lang w:val="en-US"/>
        </w:rPr>
      </w:pPr>
    </w:p>
    <w:p w:rsidR="0089116B" w:rsidRPr="00BA0C55" w:rsidRDefault="0089116B">
      <w:pPr>
        <w:rPr>
          <w:lang w:val="en-US"/>
        </w:rPr>
      </w:pPr>
    </w:p>
    <w:sectPr w:rsidR="0089116B" w:rsidRPr="00BA0C55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1C8E" w:rsidRDefault="00D11C8E" w:rsidP="00075580">
      <w:pPr>
        <w:spacing w:after="0" w:line="240" w:lineRule="auto"/>
      </w:pPr>
      <w:r>
        <w:separator/>
      </w:r>
    </w:p>
  </w:endnote>
  <w:endnote w:type="continuationSeparator" w:id="0">
    <w:p w:rsidR="00D11C8E" w:rsidRDefault="00D11C8E" w:rsidP="000755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55546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75580" w:rsidRDefault="00075580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1277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075580" w:rsidRDefault="00075580">
    <w:pPr>
      <w:pStyle w:val="Voettekst"/>
    </w:pPr>
    <w:proofErr w:type="spellStart"/>
    <w:r>
      <w:t>Derycke</w:t>
    </w:r>
    <w:proofErr w:type="spellEnd"/>
    <w:r>
      <w:t xml:space="preserve"> L et al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1C8E" w:rsidRDefault="00D11C8E" w:rsidP="00075580">
      <w:pPr>
        <w:spacing w:after="0" w:line="240" w:lineRule="auto"/>
      </w:pPr>
      <w:r>
        <w:separator/>
      </w:r>
    </w:p>
  </w:footnote>
  <w:footnote w:type="continuationSeparator" w:id="0">
    <w:p w:rsidR="00D11C8E" w:rsidRDefault="00D11C8E" w:rsidP="000755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C55"/>
    <w:rsid w:val="000021C7"/>
    <w:rsid w:val="00003E51"/>
    <w:rsid w:val="00004418"/>
    <w:rsid w:val="000045B9"/>
    <w:rsid w:val="00005113"/>
    <w:rsid w:val="00005E58"/>
    <w:rsid w:val="00006F6D"/>
    <w:rsid w:val="00007DAF"/>
    <w:rsid w:val="00011740"/>
    <w:rsid w:val="00023B56"/>
    <w:rsid w:val="00023ECE"/>
    <w:rsid w:val="00024F94"/>
    <w:rsid w:val="00025156"/>
    <w:rsid w:val="00031129"/>
    <w:rsid w:val="00036534"/>
    <w:rsid w:val="000371EF"/>
    <w:rsid w:val="00040D37"/>
    <w:rsid w:val="00042320"/>
    <w:rsid w:val="00043DD6"/>
    <w:rsid w:val="00044260"/>
    <w:rsid w:val="0004532D"/>
    <w:rsid w:val="00047789"/>
    <w:rsid w:val="00047B49"/>
    <w:rsid w:val="00050F38"/>
    <w:rsid w:val="000517B7"/>
    <w:rsid w:val="00051A4F"/>
    <w:rsid w:val="000546E3"/>
    <w:rsid w:val="00054EB5"/>
    <w:rsid w:val="0006029B"/>
    <w:rsid w:val="00060B4B"/>
    <w:rsid w:val="00060C3A"/>
    <w:rsid w:val="00063AFF"/>
    <w:rsid w:val="00064EF3"/>
    <w:rsid w:val="00067E0A"/>
    <w:rsid w:val="00071FCA"/>
    <w:rsid w:val="00072AB9"/>
    <w:rsid w:val="00072D4A"/>
    <w:rsid w:val="00073882"/>
    <w:rsid w:val="00075580"/>
    <w:rsid w:val="000769E1"/>
    <w:rsid w:val="00081794"/>
    <w:rsid w:val="00082D0F"/>
    <w:rsid w:val="000842FA"/>
    <w:rsid w:val="00085D9C"/>
    <w:rsid w:val="00087738"/>
    <w:rsid w:val="00093D32"/>
    <w:rsid w:val="0009547D"/>
    <w:rsid w:val="0009683F"/>
    <w:rsid w:val="00097CE9"/>
    <w:rsid w:val="000A1903"/>
    <w:rsid w:val="000A2B57"/>
    <w:rsid w:val="000A380F"/>
    <w:rsid w:val="000A40E3"/>
    <w:rsid w:val="000A6972"/>
    <w:rsid w:val="000B0DE3"/>
    <w:rsid w:val="000B147F"/>
    <w:rsid w:val="000B44EC"/>
    <w:rsid w:val="000B7548"/>
    <w:rsid w:val="000C1830"/>
    <w:rsid w:val="000C49BB"/>
    <w:rsid w:val="000C54DF"/>
    <w:rsid w:val="000C5CF7"/>
    <w:rsid w:val="000D413A"/>
    <w:rsid w:val="000D41C3"/>
    <w:rsid w:val="000D578C"/>
    <w:rsid w:val="000D7AE1"/>
    <w:rsid w:val="000E0D4D"/>
    <w:rsid w:val="000E2EEA"/>
    <w:rsid w:val="000E4F33"/>
    <w:rsid w:val="000F06BC"/>
    <w:rsid w:val="000F0F93"/>
    <w:rsid w:val="000F2515"/>
    <w:rsid w:val="000F7E5A"/>
    <w:rsid w:val="00100B41"/>
    <w:rsid w:val="0010196F"/>
    <w:rsid w:val="00101EF6"/>
    <w:rsid w:val="00104C53"/>
    <w:rsid w:val="0010500A"/>
    <w:rsid w:val="001052F0"/>
    <w:rsid w:val="0011001B"/>
    <w:rsid w:val="0011077E"/>
    <w:rsid w:val="00110C06"/>
    <w:rsid w:val="0012158B"/>
    <w:rsid w:val="00121EB8"/>
    <w:rsid w:val="00123489"/>
    <w:rsid w:val="00123495"/>
    <w:rsid w:val="0012464D"/>
    <w:rsid w:val="001249B7"/>
    <w:rsid w:val="00126ED0"/>
    <w:rsid w:val="00130C7D"/>
    <w:rsid w:val="00132693"/>
    <w:rsid w:val="00134E40"/>
    <w:rsid w:val="00136C0F"/>
    <w:rsid w:val="00141954"/>
    <w:rsid w:val="00142DE7"/>
    <w:rsid w:val="0014647C"/>
    <w:rsid w:val="00146D4E"/>
    <w:rsid w:val="001541E0"/>
    <w:rsid w:val="0016071B"/>
    <w:rsid w:val="001609E0"/>
    <w:rsid w:val="001619EF"/>
    <w:rsid w:val="00161E6F"/>
    <w:rsid w:val="001631B5"/>
    <w:rsid w:val="00171136"/>
    <w:rsid w:val="00171B71"/>
    <w:rsid w:val="00175CD3"/>
    <w:rsid w:val="00175E80"/>
    <w:rsid w:val="00181211"/>
    <w:rsid w:val="0018250E"/>
    <w:rsid w:val="00187241"/>
    <w:rsid w:val="0019088D"/>
    <w:rsid w:val="00191EA2"/>
    <w:rsid w:val="001930A3"/>
    <w:rsid w:val="001942EE"/>
    <w:rsid w:val="00196D35"/>
    <w:rsid w:val="00196E6D"/>
    <w:rsid w:val="001A09C7"/>
    <w:rsid w:val="001A0B0B"/>
    <w:rsid w:val="001A1765"/>
    <w:rsid w:val="001A71B9"/>
    <w:rsid w:val="001A7229"/>
    <w:rsid w:val="001A7297"/>
    <w:rsid w:val="001B1917"/>
    <w:rsid w:val="001B7AB9"/>
    <w:rsid w:val="001B7C61"/>
    <w:rsid w:val="001C0A44"/>
    <w:rsid w:val="001C0C6B"/>
    <w:rsid w:val="001C126B"/>
    <w:rsid w:val="001C1345"/>
    <w:rsid w:val="001C1598"/>
    <w:rsid w:val="001C2706"/>
    <w:rsid w:val="001C771F"/>
    <w:rsid w:val="001D0C78"/>
    <w:rsid w:val="001D4D93"/>
    <w:rsid w:val="001E19A8"/>
    <w:rsid w:val="001E3B57"/>
    <w:rsid w:val="001E45B4"/>
    <w:rsid w:val="001E6891"/>
    <w:rsid w:val="001E6ABE"/>
    <w:rsid w:val="001E757B"/>
    <w:rsid w:val="001E7FD1"/>
    <w:rsid w:val="001F265D"/>
    <w:rsid w:val="001F466E"/>
    <w:rsid w:val="001F4759"/>
    <w:rsid w:val="001F4EE7"/>
    <w:rsid w:val="001F72E1"/>
    <w:rsid w:val="001F7BD9"/>
    <w:rsid w:val="001F7C2D"/>
    <w:rsid w:val="0020112D"/>
    <w:rsid w:val="00201875"/>
    <w:rsid w:val="0020286C"/>
    <w:rsid w:val="002032B7"/>
    <w:rsid w:val="00203ECC"/>
    <w:rsid w:val="0020459C"/>
    <w:rsid w:val="002054EA"/>
    <w:rsid w:val="00206AED"/>
    <w:rsid w:val="00207608"/>
    <w:rsid w:val="002077F1"/>
    <w:rsid w:val="00207951"/>
    <w:rsid w:val="0021277F"/>
    <w:rsid w:val="002239FD"/>
    <w:rsid w:val="00223C5B"/>
    <w:rsid w:val="0022439D"/>
    <w:rsid w:val="002263FA"/>
    <w:rsid w:val="00227EE0"/>
    <w:rsid w:val="00233E9F"/>
    <w:rsid w:val="0024633D"/>
    <w:rsid w:val="00247BAE"/>
    <w:rsid w:val="00250DA4"/>
    <w:rsid w:val="002515CC"/>
    <w:rsid w:val="002561E2"/>
    <w:rsid w:val="00257B70"/>
    <w:rsid w:val="0026041D"/>
    <w:rsid w:val="00260774"/>
    <w:rsid w:val="0026540F"/>
    <w:rsid w:val="0026564F"/>
    <w:rsid w:val="00265C09"/>
    <w:rsid w:val="002667FC"/>
    <w:rsid w:val="00266F33"/>
    <w:rsid w:val="00270AE1"/>
    <w:rsid w:val="00273D03"/>
    <w:rsid w:val="00276256"/>
    <w:rsid w:val="00276428"/>
    <w:rsid w:val="0028211B"/>
    <w:rsid w:val="002845C5"/>
    <w:rsid w:val="00284614"/>
    <w:rsid w:val="0028649C"/>
    <w:rsid w:val="00290618"/>
    <w:rsid w:val="0029170B"/>
    <w:rsid w:val="0029266C"/>
    <w:rsid w:val="00295DCB"/>
    <w:rsid w:val="002A197B"/>
    <w:rsid w:val="002A24E5"/>
    <w:rsid w:val="002A395D"/>
    <w:rsid w:val="002A51D3"/>
    <w:rsid w:val="002B3B6A"/>
    <w:rsid w:val="002B4F24"/>
    <w:rsid w:val="002B6448"/>
    <w:rsid w:val="002B6485"/>
    <w:rsid w:val="002B6D4D"/>
    <w:rsid w:val="002B6EBC"/>
    <w:rsid w:val="002C3017"/>
    <w:rsid w:val="002C3ABF"/>
    <w:rsid w:val="002C4E83"/>
    <w:rsid w:val="002C6A74"/>
    <w:rsid w:val="002D4CC0"/>
    <w:rsid w:val="002E04C8"/>
    <w:rsid w:val="002E16F6"/>
    <w:rsid w:val="002E4B3D"/>
    <w:rsid w:val="002E4FE0"/>
    <w:rsid w:val="002F0779"/>
    <w:rsid w:val="002F098E"/>
    <w:rsid w:val="002F0D9D"/>
    <w:rsid w:val="002F2B8D"/>
    <w:rsid w:val="002F4358"/>
    <w:rsid w:val="002F537F"/>
    <w:rsid w:val="002F735E"/>
    <w:rsid w:val="003011C5"/>
    <w:rsid w:val="00305065"/>
    <w:rsid w:val="003055E0"/>
    <w:rsid w:val="00305F07"/>
    <w:rsid w:val="00306700"/>
    <w:rsid w:val="0030671D"/>
    <w:rsid w:val="00307A9B"/>
    <w:rsid w:val="0031024B"/>
    <w:rsid w:val="00310FAB"/>
    <w:rsid w:val="003140F4"/>
    <w:rsid w:val="00314C29"/>
    <w:rsid w:val="003154A6"/>
    <w:rsid w:val="00316287"/>
    <w:rsid w:val="003200D2"/>
    <w:rsid w:val="003225B1"/>
    <w:rsid w:val="003267E1"/>
    <w:rsid w:val="00326D89"/>
    <w:rsid w:val="00327BB6"/>
    <w:rsid w:val="00331E40"/>
    <w:rsid w:val="00334D56"/>
    <w:rsid w:val="003425AA"/>
    <w:rsid w:val="00342BD9"/>
    <w:rsid w:val="00343FAA"/>
    <w:rsid w:val="00344414"/>
    <w:rsid w:val="00345B4F"/>
    <w:rsid w:val="003468EA"/>
    <w:rsid w:val="0035015C"/>
    <w:rsid w:val="00352595"/>
    <w:rsid w:val="00357240"/>
    <w:rsid w:val="0035761F"/>
    <w:rsid w:val="00357962"/>
    <w:rsid w:val="00357A0C"/>
    <w:rsid w:val="00357AD1"/>
    <w:rsid w:val="00363641"/>
    <w:rsid w:val="0037008D"/>
    <w:rsid w:val="0037083B"/>
    <w:rsid w:val="00371DBC"/>
    <w:rsid w:val="00373452"/>
    <w:rsid w:val="003760D2"/>
    <w:rsid w:val="003806C7"/>
    <w:rsid w:val="00382034"/>
    <w:rsid w:val="00386786"/>
    <w:rsid w:val="00386988"/>
    <w:rsid w:val="00390F1F"/>
    <w:rsid w:val="003947DA"/>
    <w:rsid w:val="00394894"/>
    <w:rsid w:val="0039591D"/>
    <w:rsid w:val="00395CF3"/>
    <w:rsid w:val="00396CC8"/>
    <w:rsid w:val="003A6214"/>
    <w:rsid w:val="003A665A"/>
    <w:rsid w:val="003A6933"/>
    <w:rsid w:val="003B0F73"/>
    <w:rsid w:val="003B3DD5"/>
    <w:rsid w:val="003B50EB"/>
    <w:rsid w:val="003B5733"/>
    <w:rsid w:val="003C1C63"/>
    <w:rsid w:val="003C35F1"/>
    <w:rsid w:val="003C6E8F"/>
    <w:rsid w:val="003D3C5D"/>
    <w:rsid w:val="003E0102"/>
    <w:rsid w:val="003E056C"/>
    <w:rsid w:val="003E1864"/>
    <w:rsid w:val="003E3BC2"/>
    <w:rsid w:val="003E49AE"/>
    <w:rsid w:val="003F29C3"/>
    <w:rsid w:val="003F6AA5"/>
    <w:rsid w:val="004001A0"/>
    <w:rsid w:val="00400B79"/>
    <w:rsid w:val="004017C5"/>
    <w:rsid w:val="0040310C"/>
    <w:rsid w:val="00403F5B"/>
    <w:rsid w:val="00405D20"/>
    <w:rsid w:val="00406AFB"/>
    <w:rsid w:val="00407C1A"/>
    <w:rsid w:val="00410B10"/>
    <w:rsid w:val="0041131C"/>
    <w:rsid w:val="00413268"/>
    <w:rsid w:val="004135B2"/>
    <w:rsid w:val="00413E17"/>
    <w:rsid w:val="00414073"/>
    <w:rsid w:val="00417930"/>
    <w:rsid w:val="00420DAB"/>
    <w:rsid w:val="0042212C"/>
    <w:rsid w:val="0043162E"/>
    <w:rsid w:val="00432EE9"/>
    <w:rsid w:val="004339FE"/>
    <w:rsid w:val="00440C9C"/>
    <w:rsid w:val="00443F11"/>
    <w:rsid w:val="004516BC"/>
    <w:rsid w:val="00452090"/>
    <w:rsid w:val="0045209F"/>
    <w:rsid w:val="00452981"/>
    <w:rsid w:val="00454308"/>
    <w:rsid w:val="00454624"/>
    <w:rsid w:val="0045626D"/>
    <w:rsid w:val="00457554"/>
    <w:rsid w:val="0046000E"/>
    <w:rsid w:val="00465864"/>
    <w:rsid w:val="00465E38"/>
    <w:rsid w:val="00467DCE"/>
    <w:rsid w:val="004763B5"/>
    <w:rsid w:val="00477310"/>
    <w:rsid w:val="00477A2F"/>
    <w:rsid w:val="00481BEC"/>
    <w:rsid w:val="00484FAF"/>
    <w:rsid w:val="0048632B"/>
    <w:rsid w:val="0048665A"/>
    <w:rsid w:val="0049226F"/>
    <w:rsid w:val="00492DE2"/>
    <w:rsid w:val="00495B13"/>
    <w:rsid w:val="00495B7B"/>
    <w:rsid w:val="00496CAA"/>
    <w:rsid w:val="004A1C36"/>
    <w:rsid w:val="004B2753"/>
    <w:rsid w:val="004B3ED2"/>
    <w:rsid w:val="004C22F4"/>
    <w:rsid w:val="004C2443"/>
    <w:rsid w:val="004C6F9F"/>
    <w:rsid w:val="004C728B"/>
    <w:rsid w:val="004C7B9D"/>
    <w:rsid w:val="004D62B1"/>
    <w:rsid w:val="004D7632"/>
    <w:rsid w:val="004E346F"/>
    <w:rsid w:val="004F0047"/>
    <w:rsid w:val="004F1EFC"/>
    <w:rsid w:val="004F73AF"/>
    <w:rsid w:val="004F79FE"/>
    <w:rsid w:val="00503112"/>
    <w:rsid w:val="005053BE"/>
    <w:rsid w:val="00505ED6"/>
    <w:rsid w:val="00506363"/>
    <w:rsid w:val="005207BA"/>
    <w:rsid w:val="005239BC"/>
    <w:rsid w:val="00526B27"/>
    <w:rsid w:val="00526DDA"/>
    <w:rsid w:val="005308CE"/>
    <w:rsid w:val="0053149D"/>
    <w:rsid w:val="00533158"/>
    <w:rsid w:val="005337A2"/>
    <w:rsid w:val="00535E40"/>
    <w:rsid w:val="0053707F"/>
    <w:rsid w:val="00537136"/>
    <w:rsid w:val="0054099C"/>
    <w:rsid w:val="00543C1E"/>
    <w:rsid w:val="005464F6"/>
    <w:rsid w:val="00550683"/>
    <w:rsid w:val="0055235F"/>
    <w:rsid w:val="00554435"/>
    <w:rsid w:val="00554AA1"/>
    <w:rsid w:val="00556E6D"/>
    <w:rsid w:val="005611BC"/>
    <w:rsid w:val="00561FB1"/>
    <w:rsid w:val="00562A0C"/>
    <w:rsid w:val="005671E1"/>
    <w:rsid w:val="00567C15"/>
    <w:rsid w:val="00571074"/>
    <w:rsid w:val="00574599"/>
    <w:rsid w:val="00575C59"/>
    <w:rsid w:val="00575EFE"/>
    <w:rsid w:val="00576BC6"/>
    <w:rsid w:val="00580509"/>
    <w:rsid w:val="00582226"/>
    <w:rsid w:val="00585E9F"/>
    <w:rsid w:val="005907F1"/>
    <w:rsid w:val="00590CB3"/>
    <w:rsid w:val="00593A34"/>
    <w:rsid w:val="005941CA"/>
    <w:rsid w:val="005A12B8"/>
    <w:rsid w:val="005A1C70"/>
    <w:rsid w:val="005A3419"/>
    <w:rsid w:val="005A35FF"/>
    <w:rsid w:val="005A42B4"/>
    <w:rsid w:val="005A455B"/>
    <w:rsid w:val="005A627B"/>
    <w:rsid w:val="005A71EE"/>
    <w:rsid w:val="005B6892"/>
    <w:rsid w:val="005B7DF8"/>
    <w:rsid w:val="005C24EF"/>
    <w:rsid w:val="005C2C24"/>
    <w:rsid w:val="005C4079"/>
    <w:rsid w:val="005C7FE4"/>
    <w:rsid w:val="005D0C66"/>
    <w:rsid w:val="005D2A72"/>
    <w:rsid w:val="005D48B0"/>
    <w:rsid w:val="005D5604"/>
    <w:rsid w:val="005D7CDE"/>
    <w:rsid w:val="005E2A10"/>
    <w:rsid w:val="005E2A89"/>
    <w:rsid w:val="005E6A21"/>
    <w:rsid w:val="005E6AE3"/>
    <w:rsid w:val="005E6B1F"/>
    <w:rsid w:val="005F0FBA"/>
    <w:rsid w:val="005F2251"/>
    <w:rsid w:val="005F51F9"/>
    <w:rsid w:val="005F5DBB"/>
    <w:rsid w:val="005F5EB8"/>
    <w:rsid w:val="0060047D"/>
    <w:rsid w:val="0060110A"/>
    <w:rsid w:val="00601C34"/>
    <w:rsid w:val="00602FBD"/>
    <w:rsid w:val="00604EBA"/>
    <w:rsid w:val="0060560B"/>
    <w:rsid w:val="006059A0"/>
    <w:rsid w:val="0061223F"/>
    <w:rsid w:val="00612E61"/>
    <w:rsid w:val="00613829"/>
    <w:rsid w:val="00614CA8"/>
    <w:rsid w:val="00616CBF"/>
    <w:rsid w:val="00617967"/>
    <w:rsid w:val="00624B88"/>
    <w:rsid w:val="00624CAB"/>
    <w:rsid w:val="006305EF"/>
    <w:rsid w:val="00630FD9"/>
    <w:rsid w:val="00635DD4"/>
    <w:rsid w:val="00636DFF"/>
    <w:rsid w:val="006416C3"/>
    <w:rsid w:val="00642032"/>
    <w:rsid w:val="00642AB1"/>
    <w:rsid w:val="006449E3"/>
    <w:rsid w:val="00644D99"/>
    <w:rsid w:val="0064537C"/>
    <w:rsid w:val="00650479"/>
    <w:rsid w:val="0065246B"/>
    <w:rsid w:val="006530A0"/>
    <w:rsid w:val="00653DE1"/>
    <w:rsid w:val="0065428E"/>
    <w:rsid w:val="00654CDC"/>
    <w:rsid w:val="006577B3"/>
    <w:rsid w:val="00662B6A"/>
    <w:rsid w:val="00670B87"/>
    <w:rsid w:val="00674F1B"/>
    <w:rsid w:val="0067540A"/>
    <w:rsid w:val="00675F4D"/>
    <w:rsid w:val="006767AA"/>
    <w:rsid w:val="006775DC"/>
    <w:rsid w:val="00683040"/>
    <w:rsid w:val="0068429D"/>
    <w:rsid w:val="006855E2"/>
    <w:rsid w:val="00685769"/>
    <w:rsid w:val="006877AC"/>
    <w:rsid w:val="00687C34"/>
    <w:rsid w:val="00690B58"/>
    <w:rsid w:val="00695CA6"/>
    <w:rsid w:val="00696DA5"/>
    <w:rsid w:val="006A0A21"/>
    <w:rsid w:val="006A0F8A"/>
    <w:rsid w:val="006A331B"/>
    <w:rsid w:val="006A38BE"/>
    <w:rsid w:val="006A4154"/>
    <w:rsid w:val="006A7214"/>
    <w:rsid w:val="006B4ACA"/>
    <w:rsid w:val="006B5A26"/>
    <w:rsid w:val="006B7BF8"/>
    <w:rsid w:val="006C0CE6"/>
    <w:rsid w:val="006C1B92"/>
    <w:rsid w:val="006C2CFE"/>
    <w:rsid w:val="006C3C8E"/>
    <w:rsid w:val="006C443D"/>
    <w:rsid w:val="006C598D"/>
    <w:rsid w:val="006D0706"/>
    <w:rsid w:val="006D1AC7"/>
    <w:rsid w:val="006D2985"/>
    <w:rsid w:val="006D3DFF"/>
    <w:rsid w:val="006D43F7"/>
    <w:rsid w:val="006D4423"/>
    <w:rsid w:val="006D6987"/>
    <w:rsid w:val="006E2DA3"/>
    <w:rsid w:val="006E42BB"/>
    <w:rsid w:val="006F053B"/>
    <w:rsid w:val="006F18FB"/>
    <w:rsid w:val="006F4640"/>
    <w:rsid w:val="006F6147"/>
    <w:rsid w:val="006F7697"/>
    <w:rsid w:val="00701D19"/>
    <w:rsid w:val="00705A44"/>
    <w:rsid w:val="00706D29"/>
    <w:rsid w:val="00707BB3"/>
    <w:rsid w:val="00711176"/>
    <w:rsid w:val="00712B70"/>
    <w:rsid w:val="00712C92"/>
    <w:rsid w:val="00713DD2"/>
    <w:rsid w:val="00715396"/>
    <w:rsid w:val="00720D25"/>
    <w:rsid w:val="00723D95"/>
    <w:rsid w:val="00725ACC"/>
    <w:rsid w:val="00725F25"/>
    <w:rsid w:val="00730DFC"/>
    <w:rsid w:val="007340EE"/>
    <w:rsid w:val="00735011"/>
    <w:rsid w:val="0073716F"/>
    <w:rsid w:val="0074032E"/>
    <w:rsid w:val="00740539"/>
    <w:rsid w:val="007410F5"/>
    <w:rsid w:val="00741ADE"/>
    <w:rsid w:val="00742884"/>
    <w:rsid w:val="00744F85"/>
    <w:rsid w:val="00745647"/>
    <w:rsid w:val="00745778"/>
    <w:rsid w:val="00746FBA"/>
    <w:rsid w:val="007508DA"/>
    <w:rsid w:val="0075248E"/>
    <w:rsid w:val="0075684A"/>
    <w:rsid w:val="0076290A"/>
    <w:rsid w:val="00762C3B"/>
    <w:rsid w:val="00765AF2"/>
    <w:rsid w:val="00765CB5"/>
    <w:rsid w:val="007662FB"/>
    <w:rsid w:val="0076675A"/>
    <w:rsid w:val="00767F69"/>
    <w:rsid w:val="00772D84"/>
    <w:rsid w:val="00772FFA"/>
    <w:rsid w:val="007746CB"/>
    <w:rsid w:val="00777326"/>
    <w:rsid w:val="00777505"/>
    <w:rsid w:val="00780C16"/>
    <w:rsid w:val="0078235C"/>
    <w:rsid w:val="00785BBA"/>
    <w:rsid w:val="00785E71"/>
    <w:rsid w:val="007860B0"/>
    <w:rsid w:val="00786CF9"/>
    <w:rsid w:val="00786E21"/>
    <w:rsid w:val="00791AD3"/>
    <w:rsid w:val="007920BE"/>
    <w:rsid w:val="00792124"/>
    <w:rsid w:val="007940CC"/>
    <w:rsid w:val="00795ADC"/>
    <w:rsid w:val="007979E6"/>
    <w:rsid w:val="007A4386"/>
    <w:rsid w:val="007A7337"/>
    <w:rsid w:val="007B0CE8"/>
    <w:rsid w:val="007B24B3"/>
    <w:rsid w:val="007B3BDE"/>
    <w:rsid w:val="007C15B9"/>
    <w:rsid w:val="007C4741"/>
    <w:rsid w:val="007C58DD"/>
    <w:rsid w:val="007C6B97"/>
    <w:rsid w:val="007D5F5B"/>
    <w:rsid w:val="007D6DE3"/>
    <w:rsid w:val="007E3BF3"/>
    <w:rsid w:val="007E5D5C"/>
    <w:rsid w:val="007E6545"/>
    <w:rsid w:val="007E7C07"/>
    <w:rsid w:val="007F1675"/>
    <w:rsid w:val="007F1AFF"/>
    <w:rsid w:val="007F468F"/>
    <w:rsid w:val="007F7232"/>
    <w:rsid w:val="0080079B"/>
    <w:rsid w:val="008033C7"/>
    <w:rsid w:val="008053EF"/>
    <w:rsid w:val="00805A6C"/>
    <w:rsid w:val="00807E4A"/>
    <w:rsid w:val="00810E41"/>
    <w:rsid w:val="008116E3"/>
    <w:rsid w:val="008135F6"/>
    <w:rsid w:val="008159F5"/>
    <w:rsid w:val="00815E13"/>
    <w:rsid w:val="008229DD"/>
    <w:rsid w:val="0082649B"/>
    <w:rsid w:val="00836B6B"/>
    <w:rsid w:val="00840EB6"/>
    <w:rsid w:val="008439CF"/>
    <w:rsid w:val="0084485F"/>
    <w:rsid w:val="00844C36"/>
    <w:rsid w:val="00850C0A"/>
    <w:rsid w:val="008511B1"/>
    <w:rsid w:val="008520DA"/>
    <w:rsid w:val="00852359"/>
    <w:rsid w:val="00852F21"/>
    <w:rsid w:val="0085404E"/>
    <w:rsid w:val="00856245"/>
    <w:rsid w:val="0086041C"/>
    <w:rsid w:val="00866DB1"/>
    <w:rsid w:val="00867AE4"/>
    <w:rsid w:val="00873BD6"/>
    <w:rsid w:val="00875C54"/>
    <w:rsid w:val="008764A5"/>
    <w:rsid w:val="00877756"/>
    <w:rsid w:val="00880C8D"/>
    <w:rsid w:val="0088257D"/>
    <w:rsid w:val="00882F21"/>
    <w:rsid w:val="00883A83"/>
    <w:rsid w:val="0088474E"/>
    <w:rsid w:val="00884A21"/>
    <w:rsid w:val="0088644C"/>
    <w:rsid w:val="00886D7B"/>
    <w:rsid w:val="00887DB9"/>
    <w:rsid w:val="00890BBE"/>
    <w:rsid w:val="0089116B"/>
    <w:rsid w:val="00893B9E"/>
    <w:rsid w:val="00896152"/>
    <w:rsid w:val="008A3185"/>
    <w:rsid w:val="008A664A"/>
    <w:rsid w:val="008B1079"/>
    <w:rsid w:val="008B2E23"/>
    <w:rsid w:val="008B5CBA"/>
    <w:rsid w:val="008B7F11"/>
    <w:rsid w:val="008C186B"/>
    <w:rsid w:val="008C28C1"/>
    <w:rsid w:val="008C3141"/>
    <w:rsid w:val="008C35DE"/>
    <w:rsid w:val="008C5E9B"/>
    <w:rsid w:val="008C769B"/>
    <w:rsid w:val="008D011B"/>
    <w:rsid w:val="008D0474"/>
    <w:rsid w:val="008D1BAF"/>
    <w:rsid w:val="008D3E12"/>
    <w:rsid w:val="008D44DE"/>
    <w:rsid w:val="008D4C2B"/>
    <w:rsid w:val="008D4C90"/>
    <w:rsid w:val="008D6564"/>
    <w:rsid w:val="008D70C7"/>
    <w:rsid w:val="008E3042"/>
    <w:rsid w:val="008E376A"/>
    <w:rsid w:val="008E77F4"/>
    <w:rsid w:val="008F4BA8"/>
    <w:rsid w:val="008F6F6B"/>
    <w:rsid w:val="0090176D"/>
    <w:rsid w:val="00903EC6"/>
    <w:rsid w:val="00905A43"/>
    <w:rsid w:val="0090711E"/>
    <w:rsid w:val="009073B5"/>
    <w:rsid w:val="00907DC7"/>
    <w:rsid w:val="00907F2B"/>
    <w:rsid w:val="00911920"/>
    <w:rsid w:val="00912846"/>
    <w:rsid w:val="009147ED"/>
    <w:rsid w:val="00916EF4"/>
    <w:rsid w:val="0092093F"/>
    <w:rsid w:val="00921EEB"/>
    <w:rsid w:val="0092318C"/>
    <w:rsid w:val="00930D26"/>
    <w:rsid w:val="009343B9"/>
    <w:rsid w:val="0093698D"/>
    <w:rsid w:val="00936A60"/>
    <w:rsid w:val="009413A0"/>
    <w:rsid w:val="009503D7"/>
    <w:rsid w:val="00953398"/>
    <w:rsid w:val="00961A13"/>
    <w:rsid w:val="00961D1D"/>
    <w:rsid w:val="00961FDD"/>
    <w:rsid w:val="00962162"/>
    <w:rsid w:val="00966C4E"/>
    <w:rsid w:val="009675B2"/>
    <w:rsid w:val="009701F6"/>
    <w:rsid w:val="009741E8"/>
    <w:rsid w:val="009812FE"/>
    <w:rsid w:val="00982938"/>
    <w:rsid w:val="00982BCF"/>
    <w:rsid w:val="00984201"/>
    <w:rsid w:val="0098469A"/>
    <w:rsid w:val="009A0DB4"/>
    <w:rsid w:val="009A229B"/>
    <w:rsid w:val="009A3865"/>
    <w:rsid w:val="009A3B54"/>
    <w:rsid w:val="009A3E14"/>
    <w:rsid w:val="009A654B"/>
    <w:rsid w:val="009B07FA"/>
    <w:rsid w:val="009B19CA"/>
    <w:rsid w:val="009B1ED7"/>
    <w:rsid w:val="009B6F5F"/>
    <w:rsid w:val="009C11F3"/>
    <w:rsid w:val="009D0E05"/>
    <w:rsid w:val="009D182A"/>
    <w:rsid w:val="009D1BC9"/>
    <w:rsid w:val="009D20A2"/>
    <w:rsid w:val="009D2595"/>
    <w:rsid w:val="009D31F2"/>
    <w:rsid w:val="009D5473"/>
    <w:rsid w:val="009D6F72"/>
    <w:rsid w:val="009D77BA"/>
    <w:rsid w:val="009D7D05"/>
    <w:rsid w:val="009E249C"/>
    <w:rsid w:val="009E2906"/>
    <w:rsid w:val="009E49B4"/>
    <w:rsid w:val="009E6847"/>
    <w:rsid w:val="009E7E81"/>
    <w:rsid w:val="009F05AE"/>
    <w:rsid w:val="009F12A5"/>
    <w:rsid w:val="009F13DD"/>
    <w:rsid w:val="009F15D8"/>
    <w:rsid w:val="009F49AA"/>
    <w:rsid w:val="009F6E5B"/>
    <w:rsid w:val="00A036D2"/>
    <w:rsid w:val="00A03D7F"/>
    <w:rsid w:val="00A05D00"/>
    <w:rsid w:val="00A13449"/>
    <w:rsid w:val="00A13525"/>
    <w:rsid w:val="00A13D4C"/>
    <w:rsid w:val="00A21645"/>
    <w:rsid w:val="00A22D07"/>
    <w:rsid w:val="00A2319E"/>
    <w:rsid w:val="00A324B1"/>
    <w:rsid w:val="00A34A3E"/>
    <w:rsid w:val="00A34D32"/>
    <w:rsid w:val="00A3534F"/>
    <w:rsid w:val="00A3571E"/>
    <w:rsid w:val="00A37560"/>
    <w:rsid w:val="00A37751"/>
    <w:rsid w:val="00A37DB3"/>
    <w:rsid w:val="00A40D8B"/>
    <w:rsid w:val="00A42E4C"/>
    <w:rsid w:val="00A449BF"/>
    <w:rsid w:val="00A460ED"/>
    <w:rsid w:val="00A51CB8"/>
    <w:rsid w:val="00A53043"/>
    <w:rsid w:val="00A536FB"/>
    <w:rsid w:val="00A53ABD"/>
    <w:rsid w:val="00A54DDE"/>
    <w:rsid w:val="00A54F87"/>
    <w:rsid w:val="00A555FC"/>
    <w:rsid w:val="00A57C34"/>
    <w:rsid w:val="00A667D9"/>
    <w:rsid w:val="00A67723"/>
    <w:rsid w:val="00A7090C"/>
    <w:rsid w:val="00A73FAB"/>
    <w:rsid w:val="00A76E9D"/>
    <w:rsid w:val="00A77727"/>
    <w:rsid w:val="00A833A7"/>
    <w:rsid w:val="00A860D2"/>
    <w:rsid w:val="00A90821"/>
    <w:rsid w:val="00A90B42"/>
    <w:rsid w:val="00A943DD"/>
    <w:rsid w:val="00A959D8"/>
    <w:rsid w:val="00A95A46"/>
    <w:rsid w:val="00AA280C"/>
    <w:rsid w:val="00AA3896"/>
    <w:rsid w:val="00AA3E32"/>
    <w:rsid w:val="00AA708E"/>
    <w:rsid w:val="00AB06BE"/>
    <w:rsid w:val="00AB283B"/>
    <w:rsid w:val="00AB7BFB"/>
    <w:rsid w:val="00AC02FC"/>
    <w:rsid w:val="00AC1A50"/>
    <w:rsid w:val="00AD0E28"/>
    <w:rsid w:val="00AD2B4F"/>
    <w:rsid w:val="00AD2B70"/>
    <w:rsid w:val="00AD327F"/>
    <w:rsid w:val="00AD3E2C"/>
    <w:rsid w:val="00AD4083"/>
    <w:rsid w:val="00AD7E4C"/>
    <w:rsid w:val="00AE1F5B"/>
    <w:rsid w:val="00AE276F"/>
    <w:rsid w:val="00AE337E"/>
    <w:rsid w:val="00AE33A1"/>
    <w:rsid w:val="00AE54F6"/>
    <w:rsid w:val="00AE571C"/>
    <w:rsid w:val="00AF1FDD"/>
    <w:rsid w:val="00AF2226"/>
    <w:rsid w:val="00AF3816"/>
    <w:rsid w:val="00AF4E2B"/>
    <w:rsid w:val="00B00758"/>
    <w:rsid w:val="00B02143"/>
    <w:rsid w:val="00B030E4"/>
    <w:rsid w:val="00B0672C"/>
    <w:rsid w:val="00B10890"/>
    <w:rsid w:val="00B11430"/>
    <w:rsid w:val="00B22F94"/>
    <w:rsid w:val="00B24F75"/>
    <w:rsid w:val="00B260C0"/>
    <w:rsid w:val="00B26369"/>
    <w:rsid w:val="00B32E10"/>
    <w:rsid w:val="00B34DCF"/>
    <w:rsid w:val="00B350E3"/>
    <w:rsid w:val="00B36E3A"/>
    <w:rsid w:val="00B4642C"/>
    <w:rsid w:val="00B46C2C"/>
    <w:rsid w:val="00B5178E"/>
    <w:rsid w:val="00B52172"/>
    <w:rsid w:val="00B63862"/>
    <w:rsid w:val="00B665A8"/>
    <w:rsid w:val="00B66C96"/>
    <w:rsid w:val="00B70001"/>
    <w:rsid w:val="00B72270"/>
    <w:rsid w:val="00B756A8"/>
    <w:rsid w:val="00B75D4B"/>
    <w:rsid w:val="00B76448"/>
    <w:rsid w:val="00B775E8"/>
    <w:rsid w:val="00B8490A"/>
    <w:rsid w:val="00B86173"/>
    <w:rsid w:val="00B93E75"/>
    <w:rsid w:val="00B94702"/>
    <w:rsid w:val="00B94FB1"/>
    <w:rsid w:val="00B96B28"/>
    <w:rsid w:val="00B978AC"/>
    <w:rsid w:val="00BA0C55"/>
    <w:rsid w:val="00BA550C"/>
    <w:rsid w:val="00BA7BE6"/>
    <w:rsid w:val="00BB3C93"/>
    <w:rsid w:val="00BB5A99"/>
    <w:rsid w:val="00BB5E2D"/>
    <w:rsid w:val="00BB64E1"/>
    <w:rsid w:val="00BB7508"/>
    <w:rsid w:val="00BB7602"/>
    <w:rsid w:val="00BC02DE"/>
    <w:rsid w:val="00BC13DC"/>
    <w:rsid w:val="00BC1960"/>
    <w:rsid w:val="00BC329A"/>
    <w:rsid w:val="00BC3436"/>
    <w:rsid w:val="00BC3F3D"/>
    <w:rsid w:val="00BC7918"/>
    <w:rsid w:val="00BC7E68"/>
    <w:rsid w:val="00BD4A3A"/>
    <w:rsid w:val="00BD68D4"/>
    <w:rsid w:val="00BE152D"/>
    <w:rsid w:val="00BE6C08"/>
    <w:rsid w:val="00BF4CE4"/>
    <w:rsid w:val="00C003EE"/>
    <w:rsid w:val="00C00EB8"/>
    <w:rsid w:val="00C01CE5"/>
    <w:rsid w:val="00C02BD4"/>
    <w:rsid w:val="00C0315F"/>
    <w:rsid w:val="00C05757"/>
    <w:rsid w:val="00C11F3C"/>
    <w:rsid w:val="00C1396D"/>
    <w:rsid w:val="00C14ACC"/>
    <w:rsid w:val="00C15A9E"/>
    <w:rsid w:val="00C16E2C"/>
    <w:rsid w:val="00C21A56"/>
    <w:rsid w:val="00C22C2B"/>
    <w:rsid w:val="00C2307C"/>
    <w:rsid w:val="00C244B9"/>
    <w:rsid w:val="00C24577"/>
    <w:rsid w:val="00C33670"/>
    <w:rsid w:val="00C40155"/>
    <w:rsid w:val="00C40DB1"/>
    <w:rsid w:val="00C42672"/>
    <w:rsid w:val="00C426D5"/>
    <w:rsid w:val="00C42877"/>
    <w:rsid w:val="00C43C28"/>
    <w:rsid w:val="00C4446A"/>
    <w:rsid w:val="00C52049"/>
    <w:rsid w:val="00C539B4"/>
    <w:rsid w:val="00C557CF"/>
    <w:rsid w:val="00C5593E"/>
    <w:rsid w:val="00C55FFD"/>
    <w:rsid w:val="00C56CBC"/>
    <w:rsid w:val="00C61097"/>
    <w:rsid w:val="00C62C91"/>
    <w:rsid w:val="00C643F9"/>
    <w:rsid w:val="00C70A46"/>
    <w:rsid w:val="00C70D80"/>
    <w:rsid w:val="00C716CC"/>
    <w:rsid w:val="00C7691A"/>
    <w:rsid w:val="00C771C8"/>
    <w:rsid w:val="00C8096A"/>
    <w:rsid w:val="00C84831"/>
    <w:rsid w:val="00C90A87"/>
    <w:rsid w:val="00C90C9D"/>
    <w:rsid w:val="00C92354"/>
    <w:rsid w:val="00C9442B"/>
    <w:rsid w:val="00C9454D"/>
    <w:rsid w:val="00C94828"/>
    <w:rsid w:val="00C95B64"/>
    <w:rsid w:val="00CA15C0"/>
    <w:rsid w:val="00CA1C5D"/>
    <w:rsid w:val="00CA3249"/>
    <w:rsid w:val="00CA333E"/>
    <w:rsid w:val="00CA7266"/>
    <w:rsid w:val="00CB0E04"/>
    <w:rsid w:val="00CB214A"/>
    <w:rsid w:val="00CB2A41"/>
    <w:rsid w:val="00CB41AE"/>
    <w:rsid w:val="00CC009D"/>
    <w:rsid w:val="00CC2A1E"/>
    <w:rsid w:val="00CC3999"/>
    <w:rsid w:val="00CC7037"/>
    <w:rsid w:val="00CC76E6"/>
    <w:rsid w:val="00CD6A66"/>
    <w:rsid w:val="00CE0391"/>
    <w:rsid w:val="00CE2DFA"/>
    <w:rsid w:val="00CE74A1"/>
    <w:rsid w:val="00CE7980"/>
    <w:rsid w:val="00CF0A81"/>
    <w:rsid w:val="00CF12AA"/>
    <w:rsid w:val="00CF63E0"/>
    <w:rsid w:val="00D0069F"/>
    <w:rsid w:val="00D00FFF"/>
    <w:rsid w:val="00D02E3E"/>
    <w:rsid w:val="00D04F61"/>
    <w:rsid w:val="00D070E3"/>
    <w:rsid w:val="00D11C8E"/>
    <w:rsid w:val="00D11F6E"/>
    <w:rsid w:val="00D12AD3"/>
    <w:rsid w:val="00D13470"/>
    <w:rsid w:val="00D139E5"/>
    <w:rsid w:val="00D14B75"/>
    <w:rsid w:val="00D14C52"/>
    <w:rsid w:val="00D16CCE"/>
    <w:rsid w:val="00D175B9"/>
    <w:rsid w:val="00D2081B"/>
    <w:rsid w:val="00D20B49"/>
    <w:rsid w:val="00D21911"/>
    <w:rsid w:val="00D23287"/>
    <w:rsid w:val="00D23E53"/>
    <w:rsid w:val="00D308C8"/>
    <w:rsid w:val="00D3125C"/>
    <w:rsid w:val="00D34E97"/>
    <w:rsid w:val="00D37423"/>
    <w:rsid w:val="00D40496"/>
    <w:rsid w:val="00D405D5"/>
    <w:rsid w:val="00D41625"/>
    <w:rsid w:val="00D423D7"/>
    <w:rsid w:val="00D452C4"/>
    <w:rsid w:val="00D453F4"/>
    <w:rsid w:val="00D465FC"/>
    <w:rsid w:val="00D46ECF"/>
    <w:rsid w:val="00D476D4"/>
    <w:rsid w:val="00D50191"/>
    <w:rsid w:val="00D51AAE"/>
    <w:rsid w:val="00D51E86"/>
    <w:rsid w:val="00D52BFD"/>
    <w:rsid w:val="00D613E6"/>
    <w:rsid w:val="00D61664"/>
    <w:rsid w:val="00D66FC7"/>
    <w:rsid w:val="00D7175C"/>
    <w:rsid w:val="00D7244A"/>
    <w:rsid w:val="00D73525"/>
    <w:rsid w:val="00D75439"/>
    <w:rsid w:val="00D76051"/>
    <w:rsid w:val="00D77F48"/>
    <w:rsid w:val="00D81DF6"/>
    <w:rsid w:val="00D849E0"/>
    <w:rsid w:val="00D850EE"/>
    <w:rsid w:val="00D92835"/>
    <w:rsid w:val="00D93A4E"/>
    <w:rsid w:val="00DA020E"/>
    <w:rsid w:val="00DA0AAA"/>
    <w:rsid w:val="00DA3D76"/>
    <w:rsid w:val="00DA40CA"/>
    <w:rsid w:val="00DA469D"/>
    <w:rsid w:val="00DA5E56"/>
    <w:rsid w:val="00DA7ECD"/>
    <w:rsid w:val="00DB094C"/>
    <w:rsid w:val="00DB0B5A"/>
    <w:rsid w:val="00DB1E0B"/>
    <w:rsid w:val="00DB3A57"/>
    <w:rsid w:val="00DB4CA0"/>
    <w:rsid w:val="00DB5339"/>
    <w:rsid w:val="00DB7DF3"/>
    <w:rsid w:val="00DC13AC"/>
    <w:rsid w:val="00DC2A71"/>
    <w:rsid w:val="00DC2F81"/>
    <w:rsid w:val="00DC75A9"/>
    <w:rsid w:val="00DD3389"/>
    <w:rsid w:val="00DE0FAE"/>
    <w:rsid w:val="00DE1EB4"/>
    <w:rsid w:val="00DE239A"/>
    <w:rsid w:val="00DE3B98"/>
    <w:rsid w:val="00DF7321"/>
    <w:rsid w:val="00E01435"/>
    <w:rsid w:val="00E02ED8"/>
    <w:rsid w:val="00E04C8A"/>
    <w:rsid w:val="00E04DF0"/>
    <w:rsid w:val="00E13B7D"/>
    <w:rsid w:val="00E14C2C"/>
    <w:rsid w:val="00E15ED0"/>
    <w:rsid w:val="00E1645B"/>
    <w:rsid w:val="00E16B48"/>
    <w:rsid w:val="00E25CF5"/>
    <w:rsid w:val="00E27B7B"/>
    <w:rsid w:val="00E30BAA"/>
    <w:rsid w:val="00E333EB"/>
    <w:rsid w:val="00E34A0A"/>
    <w:rsid w:val="00E36606"/>
    <w:rsid w:val="00E370E6"/>
    <w:rsid w:val="00E40B04"/>
    <w:rsid w:val="00E40B63"/>
    <w:rsid w:val="00E466DC"/>
    <w:rsid w:val="00E50975"/>
    <w:rsid w:val="00E528BA"/>
    <w:rsid w:val="00E53D40"/>
    <w:rsid w:val="00E55509"/>
    <w:rsid w:val="00E621FD"/>
    <w:rsid w:val="00E62D90"/>
    <w:rsid w:val="00E63301"/>
    <w:rsid w:val="00E63C01"/>
    <w:rsid w:val="00E64727"/>
    <w:rsid w:val="00E66C13"/>
    <w:rsid w:val="00E66E9B"/>
    <w:rsid w:val="00E72523"/>
    <w:rsid w:val="00E73CFE"/>
    <w:rsid w:val="00E74DB7"/>
    <w:rsid w:val="00E76AF1"/>
    <w:rsid w:val="00E7773C"/>
    <w:rsid w:val="00E80670"/>
    <w:rsid w:val="00E83367"/>
    <w:rsid w:val="00E8572D"/>
    <w:rsid w:val="00E93169"/>
    <w:rsid w:val="00E95418"/>
    <w:rsid w:val="00E96711"/>
    <w:rsid w:val="00E9674F"/>
    <w:rsid w:val="00E96A30"/>
    <w:rsid w:val="00EA2A69"/>
    <w:rsid w:val="00EA2D77"/>
    <w:rsid w:val="00EA3111"/>
    <w:rsid w:val="00EA334B"/>
    <w:rsid w:val="00EA3AF4"/>
    <w:rsid w:val="00EA498F"/>
    <w:rsid w:val="00EB3BBF"/>
    <w:rsid w:val="00EB79D4"/>
    <w:rsid w:val="00EC0D12"/>
    <w:rsid w:val="00EC627D"/>
    <w:rsid w:val="00EC69BB"/>
    <w:rsid w:val="00EC7581"/>
    <w:rsid w:val="00EC7A2E"/>
    <w:rsid w:val="00ED61A8"/>
    <w:rsid w:val="00ED7FA9"/>
    <w:rsid w:val="00EE0284"/>
    <w:rsid w:val="00EE0703"/>
    <w:rsid w:val="00EE0B2E"/>
    <w:rsid w:val="00EF184C"/>
    <w:rsid w:val="00EF3734"/>
    <w:rsid w:val="00EF3A30"/>
    <w:rsid w:val="00EF3F1A"/>
    <w:rsid w:val="00EF411C"/>
    <w:rsid w:val="00EF4B0B"/>
    <w:rsid w:val="00EF5F1B"/>
    <w:rsid w:val="00EF6A2C"/>
    <w:rsid w:val="00F02966"/>
    <w:rsid w:val="00F039F8"/>
    <w:rsid w:val="00F05ACA"/>
    <w:rsid w:val="00F0689E"/>
    <w:rsid w:val="00F068B7"/>
    <w:rsid w:val="00F07D72"/>
    <w:rsid w:val="00F10020"/>
    <w:rsid w:val="00F110B5"/>
    <w:rsid w:val="00F12729"/>
    <w:rsid w:val="00F1432F"/>
    <w:rsid w:val="00F15880"/>
    <w:rsid w:val="00F169B0"/>
    <w:rsid w:val="00F17BC6"/>
    <w:rsid w:val="00F20FE1"/>
    <w:rsid w:val="00F2145A"/>
    <w:rsid w:val="00F23179"/>
    <w:rsid w:val="00F2579E"/>
    <w:rsid w:val="00F307DE"/>
    <w:rsid w:val="00F33902"/>
    <w:rsid w:val="00F35CB4"/>
    <w:rsid w:val="00F40DDC"/>
    <w:rsid w:val="00F4326F"/>
    <w:rsid w:val="00F434E2"/>
    <w:rsid w:val="00F439C7"/>
    <w:rsid w:val="00F441BC"/>
    <w:rsid w:val="00F442CE"/>
    <w:rsid w:val="00F44FB4"/>
    <w:rsid w:val="00F464C9"/>
    <w:rsid w:val="00F51289"/>
    <w:rsid w:val="00F53677"/>
    <w:rsid w:val="00F5524A"/>
    <w:rsid w:val="00F55D6B"/>
    <w:rsid w:val="00F6203D"/>
    <w:rsid w:val="00F6352B"/>
    <w:rsid w:val="00F63DA8"/>
    <w:rsid w:val="00F6589E"/>
    <w:rsid w:val="00F65A5E"/>
    <w:rsid w:val="00F67C33"/>
    <w:rsid w:val="00F704AE"/>
    <w:rsid w:val="00F71DD5"/>
    <w:rsid w:val="00F71F25"/>
    <w:rsid w:val="00F77A97"/>
    <w:rsid w:val="00F824D7"/>
    <w:rsid w:val="00F846E6"/>
    <w:rsid w:val="00F8498E"/>
    <w:rsid w:val="00F84E28"/>
    <w:rsid w:val="00F9019B"/>
    <w:rsid w:val="00F91E6C"/>
    <w:rsid w:val="00F929AF"/>
    <w:rsid w:val="00F93878"/>
    <w:rsid w:val="00F94431"/>
    <w:rsid w:val="00F95F06"/>
    <w:rsid w:val="00F96558"/>
    <w:rsid w:val="00FA325E"/>
    <w:rsid w:val="00FA4233"/>
    <w:rsid w:val="00FA53E2"/>
    <w:rsid w:val="00FA5C39"/>
    <w:rsid w:val="00FB3942"/>
    <w:rsid w:val="00FB39AE"/>
    <w:rsid w:val="00FB45FC"/>
    <w:rsid w:val="00FB463C"/>
    <w:rsid w:val="00FB56C8"/>
    <w:rsid w:val="00FC2708"/>
    <w:rsid w:val="00FC2EC1"/>
    <w:rsid w:val="00FD002D"/>
    <w:rsid w:val="00FD0486"/>
    <w:rsid w:val="00FD39FE"/>
    <w:rsid w:val="00FD5793"/>
    <w:rsid w:val="00FD5D02"/>
    <w:rsid w:val="00FE106A"/>
    <w:rsid w:val="00FE16C4"/>
    <w:rsid w:val="00FE2CAE"/>
    <w:rsid w:val="00FE5806"/>
    <w:rsid w:val="00FF0891"/>
    <w:rsid w:val="00FF6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F4FC1DC-1D1E-4FAA-88BB-A8213AAE3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3948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table" w:styleId="Gemiddeldelijst2">
    <w:name w:val="Medium List 2"/>
    <w:basedOn w:val="Standaardtabel"/>
    <w:uiPriority w:val="66"/>
    <w:rsid w:val="0089116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0755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75580"/>
  </w:style>
  <w:style w:type="paragraph" w:styleId="Voettekst">
    <w:name w:val="footer"/>
    <w:basedOn w:val="Standaard"/>
    <w:link w:val="VoettekstChar"/>
    <w:uiPriority w:val="99"/>
    <w:unhideWhenUsed/>
    <w:rsid w:val="000755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75580"/>
  </w:style>
  <w:style w:type="paragraph" w:styleId="Ballontekst">
    <w:name w:val="Balloon Text"/>
    <w:basedOn w:val="Standaard"/>
    <w:link w:val="BallontekstChar"/>
    <w:uiPriority w:val="99"/>
    <w:semiHidden/>
    <w:unhideWhenUsed/>
    <w:rsid w:val="000755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755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0</Words>
  <Characters>2972</Characters>
  <Application>Microsoft Office Word</Application>
  <DocSecurity>0</DocSecurity>
  <Lines>24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a</dc:creator>
  <cp:lastModifiedBy>lara</cp:lastModifiedBy>
  <cp:revision>3</cp:revision>
  <dcterms:created xsi:type="dcterms:W3CDTF">2014-05-15T07:13:00Z</dcterms:created>
  <dcterms:modified xsi:type="dcterms:W3CDTF">2014-05-15T07:34:00Z</dcterms:modified>
</cp:coreProperties>
</file>